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11FFF" w14:textId="02A8DFC7" w:rsidR="00264031" w:rsidRDefault="00264031" w:rsidP="00264031">
      <w:pPr>
        <w:pStyle w:val="MDPI41tablecaption"/>
        <w:ind w:left="0"/>
        <w:jc w:val="center"/>
        <w:rPr>
          <w:lang w:eastAsia="zh-CN"/>
        </w:rPr>
      </w:pPr>
      <w:r w:rsidRPr="00264031">
        <w:rPr>
          <w:b/>
          <w:bCs/>
        </w:rPr>
        <w:t>Supplementary Table 1</w:t>
      </w:r>
      <w:r>
        <w:rPr>
          <w:b/>
          <w:bCs/>
        </w:rPr>
        <w:t>.</w:t>
      </w:r>
      <w:r>
        <w:t xml:space="preserve"> </w:t>
      </w:r>
      <w:r>
        <w:rPr>
          <w:szCs w:val="18"/>
        </w:rPr>
        <w:t>Differential metabolites obtained from initial screening</w:t>
      </w:r>
    </w:p>
    <w:tbl>
      <w:tblPr>
        <w:tblW w:w="6255" w:type="pct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3689"/>
        <w:gridCol w:w="2749"/>
        <w:gridCol w:w="896"/>
        <w:gridCol w:w="995"/>
        <w:gridCol w:w="927"/>
      </w:tblGrid>
      <w:tr w:rsidR="00264031" w14:paraId="57C54720" w14:textId="77777777" w:rsidTr="00264031">
        <w:trPr>
          <w:trHeight w:val="20"/>
          <w:jc w:val="center"/>
        </w:trPr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55F2B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0ACD2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Metabolite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2B09C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DE0C9C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96C8DD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FC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49A6E" w14:textId="77777777" w:rsidR="00264031" w:rsidRDefault="00264031" w:rsidP="00800467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VIP</w:t>
            </w:r>
          </w:p>
        </w:tc>
      </w:tr>
      <w:tr w:rsidR="00264031" w14:paraId="03B2D02C" w14:textId="77777777" w:rsidTr="00264031">
        <w:trPr>
          <w:trHeight w:val="20"/>
          <w:jc w:val="center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646764F" w14:textId="77777777" w:rsidR="00264031" w:rsidRDefault="00264031" w:rsidP="00800467">
            <w:pPr>
              <w:pStyle w:val="MDPI42tablebody"/>
            </w:pPr>
            <w:r>
              <w:t>Up-</w:t>
            </w:r>
          </w:p>
          <w:p w14:paraId="18358CD1" w14:textId="77777777" w:rsidR="00264031" w:rsidRDefault="00264031" w:rsidP="00800467">
            <w:pPr>
              <w:pStyle w:val="MDPI42tablebody"/>
            </w:pPr>
            <w:r>
              <w:t>regulated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7F8C7" w14:textId="77777777" w:rsidR="00264031" w:rsidRDefault="00264031" w:rsidP="00800467">
            <w:pPr>
              <w:pStyle w:val="MDPI42tablebody"/>
            </w:pPr>
            <w:r>
              <w:t>Maleic acid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FD5BE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79FA2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D9E0" w14:textId="77777777" w:rsidR="00264031" w:rsidRDefault="00264031" w:rsidP="00800467">
            <w:pPr>
              <w:pStyle w:val="MDPI42tablebody"/>
            </w:pPr>
            <w:r>
              <w:t>1.187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A3FEB" w14:textId="77777777" w:rsidR="00264031" w:rsidRDefault="00264031" w:rsidP="00800467">
            <w:pPr>
              <w:pStyle w:val="MDPI42tablebody"/>
            </w:pPr>
            <w:r>
              <w:t>2.4425</w:t>
            </w:r>
          </w:p>
        </w:tc>
      </w:tr>
      <w:tr w:rsidR="00264031" w14:paraId="1CD3480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DE8EB7E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F33DC" w14:textId="77777777" w:rsidR="00264031" w:rsidRDefault="00264031" w:rsidP="00800467">
            <w:pPr>
              <w:pStyle w:val="MDPI42tablebody"/>
            </w:pPr>
            <w:r>
              <w:t>Methylcyste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57F20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C05F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2DCDE" w14:textId="77777777" w:rsidR="00264031" w:rsidRDefault="00264031" w:rsidP="00800467">
            <w:pPr>
              <w:pStyle w:val="MDPI42tablebody"/>
            </w:pPr>
            <w:r>
              <w:t>1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211F" w14:textId="77777777" w:rsidR="00264031" w:rsidRDefault="00264031" w:rsidP="00800467">
            <w:pPr>
              <w:pStyle w:val="MDPI42tablebody"/>
            </w:pPr>
            <w:r>
              <w:t>2.1754</w:t>
            </w:r>
          </w:p>
        </w:tc>
      </w:tr>
      <w:tr w:rsidR="00264031" w14:paraId="434CDF8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7EFD0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CC47" w14:textId="77777777" w:rsidR="00264031" w:rsidRDefault="00264031" w:rsidP="00800467">
            <w:pPr>
              <w:pStyle w:val="MDPI42tablebody"/>
            </w:pPr>
            <w:r>
              <w:t>Mal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5B38F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40C6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FE53E" w14:textId="77777777" w:rsidR="00264031" w:rsidRDefault="00264031" w:rsidP="00800467">
            <w:pPr>
              <w:pStyle w:val="MDPI42tablebody"/>
            </w:pPr>
            <w:r>
              <w:t>1.14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31FF" w14:textId="77777777" w:rsidR="00264031" w:rsidRDefault="00264031" w:rsidP="00800467">
            <w:pPr>
              <w:pStyle w:val="MDPI42tablebody"/>
            </w:pPr>
            <w:r>
              <w:t>2.1444</w:t>
            </w:r>
          </w:p>
        </w:tc>
      </w:tr>
      <w:tr w:rsidR="00264031" w14:paraId="493E3B56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26FF7F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4AEB6" w14:textId="77777777" w:rsidR="00264031" w:rsidRDefault="00264031" w:rsidP="00800467">
            <w:pPr>
              <w:pStyle w:val="MDPI42tablebody"/>
            </w:pPr>
            <w:r>
              <w:t>Aconit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F5475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EC44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A56D" w14:textId="77777777" w:rsidR="00264031" w:rsidRDefault="00264031" w:rsidP="00800467">
            <w:pPr>
              <w:pStyle w:val="MDPI42tablebody"/>
            </w:pPr>
            <w:r>
              <w:t>1.14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A0D54" w14:textId="77777777" w:rsidR="00264031" w:rsidRDefault="00264031" w:rsidP="00800467">
            <w:pPr>
              <w:pStyle w:val="MDPI42tablebody"/>
            </w:pPr>
            <w:r>
              <w:t>2.1357</w:t>
            </w:r>
          </w:p>
        </w:tc>
      </w:tr>
      <w:tr w:rsidR="00264031" w14:paraId="3255334F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773AC4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659F4" w14:textId="77777777" w:rsidR="00264031" w:rsidRDefault="00264031" w:rsidP="00800467">
            <w:pPr>
              <w:pStyle w:val="MDPI42tablebody"/>
            </w:pPr>
            <w:r>
              <w:t>Glutam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5BD15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3A77F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D76F2" w14:textId="77777777" w:rsidR="00264031" w:rsidRDefault="00264031" w:rsidP="00800467">
            <w:pPr>
              <w:pStyle w:val="MDPI42tablebody"/>
            </w:pPr>
            <w:r>
              <w:t>1.11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90A85" w14:textId="77777777" w:rsidR="00264031" w:rsidRDefault="00264031" w:rsidP="00800467">
            <w:pPr>
              <w:pStyle w:val="MDPI42tablebody"/>
            </w:pPr>
            <w:r>
              <w:t>2.014</w:t>
            </w:r>
          </w:p>
        </w:tc>
      </w:tr>
      <w:tr w:rsidR="00264031" w14:paraId="20283105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9E30E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5A651" w14:textId="77777777" w:rsidR="00264031" w:rsidRDefault="00264031" w:rsidP="00800467">
            <w:pPr>
              <w:pStyle w:val="MDPI42tablebody"/>
            </w:pPr>
            <w:r>
              <w:t>Cit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A39F4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E3F40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D4C98" w14:textId="77777777" w:rsidR="00264031" w:rsidRDefault="00264031" w:rsidP="00800467">
            <w:pPr>
              <w:pStyle w:val="MDPI42tablebody"/>
            </w:pPr>
            <w:r>
              <w:t>1.14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054F7" w14:textId="77777777" w:rsidR="00264031" w:rsidRDefault="00264031" w:rsidP="00800467">
            <w:pPr>
              <w:pStyle w:val="MDPI42tablebody"/>
            </w:pPr>
            <w:r>
              <w:t>2.0005</w:t>
            </w:r>
          </w:p>
        </w:tc>
      </w:tr>
      <w:tr w:rsidR="00264031" w14:paraId="0CF4F04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ED4384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3E95B" w14:textId="77777777" w:rsidR="00264031" w:rsidRDefault="00264031" w:rsidP="00800467">
            <w:pPr>
              <w:pStyle w:val="MDPI42tablebody"/>
            </w:pPr>
            <w:r>
              <w:t>N-Acetylaspart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C300E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C8DCA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825DE" w14:textId="77777777" w:rsidR="00264031" w:rsidRDefault="00264031" w:rsidP="00800467">
            <w:pPr>
              <w:pStyle w:val="MDPI42tablebody"/>
            </w:pPr>
            <w:r>
              <w:t>1.09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1AB4A" w14:textId="77777777" w:rsidR="00264031" w:rsidRDefault="00264031" w:rsidP="00800467">
            <w:pPr>
              <w:pStyle w:val="MDPI42tablebody"/>
            </w:pPr>
            <w:r>
              <w:t>1.9523</w:t>
            </w:r>
          </w:p>
        </w:tc>
      </w:tr>
      <w:tr w:rsidR="00264031" w14:paraId="61ACDAE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B1B43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AC00C" w14:textId="77777777" w:rsidR="00264031" w:rsidRDefault="00264031" w:rsidP="00800467">
            <w:pPr>
              <w:pStyle w:val="MDPI42tablebody"/>
            </w:pPr>
            <w:r>
              <w:t>Asparag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67D0D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3CC2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F9A92" w14:textId="77777777" w:rsidR="00264031" w:rsidRDefault="00264031" w:rsidP="00800467">
            <w:pPr>
              <w:pStyle w:val="MDPI42tablebody"/>
            </w:pPr>
            <w:r>
              <w:t>1.09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A071" w14:textId="77777777" w:rsidR="00264031" w:rsidRDefault="00264031" w:rsidP="00800467">
            <w:pPr>
              <w:pStyle w:val="MDPI42tablebody"/>
            </w:pPr>
            <w:r>
              <w:t>1.9335</w:t>
            </w:r>
          </w:p>
        </w:tc>
      </w:tr>
      <w:tr w:rsidR="00264031" w14:paraId="5A8A537D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55BCAF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6256" w14:textId="77777777" w:rsidR="00264031" w:rsidRDefault="00264031" w:rsidP="00800467">
            <w:pPr>
              <w:pStyle w:val="MDPI42tablebody"/>
            </w:pPr>
            <w:r>
              <w:t>Fuma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D5224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DAD7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C2095" w14:textId="77777777" w:rsidR="00264031" w:rsidRDefault="00264031" w:rsidP="00800467">
            <w:pPr>
              <w:pStyle w:val="MDPI42tablebody"/>
            </w:pPr>
            <w:r>
              <w:t>1.13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A9A0" w14:textId="77777777" w:rsidR="00264031" w:rsidRDefault="00264031" w:rsidP="00800467">
            <w:pPr>
              <w:pStyle w:val="MDPI42tablebody"/>
            </w:pPr>
            <w:r>
              <w:t>1.7619</w:t>
            </w:r>
          </w:p>
        </w:tc>
      </w:tr>
      <w:tr w:rsidR="00264031" w14:paraId="401CF19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7B1BFB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3EEF9" w14:textId="77777777" w:rsidR="00264031" w:rsidRDefault="00264031" w:rsidP="00800467">
            <w:pPr>
              <w:pStyle w:val="MDPI42tablebody"/>
            </w:pPr>
            <w:r>
              <w:t>Prol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3A219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522E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371EC" w14:textId="77777777" w:rsidR="00264031" w:rsidRDefault="00264031" w:rsidP="00800467">
            <w:pPr>
              <w:pStyle w:val="MDPI42tablebody"/>
            </w:pPr>
            <w:r>
              <w:t>1.12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41F4" w14:textId="77777777" w:rsidR="00264031" w:rsidRDefault="00264031" w:rsidP="00800467">
            <w:pPr>
              <w:pStyle w:val="MDPI42tablebody"/>
            </w:pPr>
            <w:r>
              <w:t>1.7139</w:t>
            </w:r>
          </w:p>
        </w:tc>
      </w:tr>
      <w:tr w:rsidR="00264031" w14:paraId="5285EBD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6D711F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7360" w14:textId="77777777" w:rsidR="00264031" w:rsidRDefault="00264031" w:rsidP="00800467">
            <w:pPr>
              <w:pStyle w:val="MDPI42tablebody"/>
            </w:pPr>
            <w:r>
              <w:t>GLCA-3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BFDCB" w14:textId="77777777" w:rsidR="00264031" w:rsidRDefault="00264031" w:rsidP="00800467">
            <w:pPr>
              <w:pStyle w:val="MDPI42tablebody"/>
            </w:pPr>
            <w:r>
              <w:t>Bile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3F5E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FE545" w14:textId="77777777" w:rsidR="00264031" w:rsidRDefault="00264031" w:rsidP="00800467">
            <w:pPr>
              <w:pStyle w:val="MDPI42tablebody"/>
            </w:pPr>
            <w:r>
              <w:t>1.53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B6608" w14:textId="77777777" w:rsidR="00264031" w:rsidRDefault="00264031" w:rsidP="00800467">
            <w:pPr>
              <w:pStyle w:val="MDPI42tablebody"/>
            </w:pPr>
            <w:r>
              <w:t>1.7106</w:t>
            </w:r>
          </w:p>
        </w:tc>
      </w:tr>
      <w:tr w:rsidR="00264031" w14:paraId="71FD4D9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6B5740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0A049" w14:textId="77777777" w:rsidR="00264031" w:rsidRDefault="00264031" w:rsidP="00800467">
            <w:pPr>
              <w:pStyle w:val="MDPI42tablebody"/>
            </w:pPr>
            <w:r>
              <w:t>Glyc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DA7A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73882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CA49" w14:textId="77777777" w:rsidR="00264031" w:rsidRDefault="00264031" w:rsidP="00800467">
            <w:pPr>
              <w:pStyle w:val="MDPI42tablebody"/>
            </w:pPr>
            <w:r>
              <w:t>1.13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04469" w14:textId="77777777" w:rsidR="00264031" w:rsidRDefault="00264031" w:rsidP="00800467">
            <w:pPr>
              <w:pStyle w:val="MDPI42tablebody"/>
            </w:pPr>
            <w:r>
              <w:t>1.695</w:t>
            </w:r>
          </w:p>
        </w:tc>
      </w:tr>
      <w:tr w:rsidR="00264031" w14:paraId="5B48F533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96140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A8AA3" w14:textId="77777777" w:rsidR="00264031" w:rsidRDefault="00264031" w:rsidP="00800467">
            <w:pPr>
              <w:pStyle w:val="MDPI42tablebody"/>
            </w:pPr>
            <w:r>
              <w:t>Guanidoacet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56FF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74EEE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BAF37" w14:textId="77777777" w:rsidR="00264031" w:rsidRDefault="00264031" w:rsidP="00800467">
            <w:pPr>
              <w:pStyle w:val="MDPI42tablebody"/>
            </w:pPr>
            <w:r>
              <w:t>1.16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DB801" w14:textId="77777777" w:rsidR="00264031" w:rsidRDefault="00264031" w:rsidP="00800467">
            <w:pPr>
              <w:pStyle w:val="MDPI42tablebody"/>
            </w:pPr>
            <w:r>
              <w:t>1.6783</w:t>
            </w:r>
          </w:p>
        </w:tc>
      </w:tr>
      <w:tr w:rsidR="00264031" w14:paraId="31F0298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F382AA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8521" w14:textId="77777777" w:rsidR="00264031" w:rsidRDefault="00264031" w:rsidP="00800467">
            <w:pPr>
              <w:pStyle w:val="MDPI42tablebody"/>
            </w:pPr>
            <w:r>
              <w:t>alpha-Linole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826DF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7F15D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320AF" w14:textId="77777777" w:rsidR="00264031" w:rsidRDefault="00264031" w:rsidP="00800467">
            <w:pPr>
              <w:pStyle w:val="MDPI42tablebody"/>
            </w:pPr>
            <w:r>
              <w:t>1.33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97DE9" w14:textId="77777777" w:rsidR="00264031" w:rsidRDefault="00264031" w:rsidP="00800467">
            <w:pPr>
              <w:pStyle w:val="MDPI42tablebody"/>
            </w:pPr>
            <w:r>
              <w:t>1.6741</w:t>
            </w:r>
          </w:p>
        </w:tc>
      </w:tr>
      <w:tr w:rsidR="00264031" w14:paraId="7AE23066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75F08D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A44DF" w14:textId="77777777" w:rsidR="00264031" w:rsidRDefault="00264031" w:rsidP="00800467">
            <w:pPr>
              <w:pStyle w:val="MDPI42tablebody"/>
            </w:pPr>
            <w:r>
              <w:t>Succi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19E5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B3BD6" w14:textId="77777777" w:rsidR="00264031" w:rsidRDefault="00264031" w:rsidP="00800467">
            <w:pPr>
              <w:pStyle w:val="MDPI42tablebody"/>
            </w:pPr>
            <w:r>
              <w:t>0.00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4BD2" w14:textId="77777777" w:rsidR="00264031" w:rsidRDefault="00264031" w:rsidP="00800467">
            <w:pPr>
              <w:pStyle w:val="MDPI42tablebody"/>
            </w:pPr>
            <w:r>
              <w:t>1.0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9147" w14:textId="77777777" w:rsidR="00264031" w:rsidRDefault="00264031" w:rsidP="00800467">
            <w:pPr>
              <w:pStyle w:val="MDPI42tablebody"/>
            </w:pPr>
            <w:r>
              <w:t>1.6306</w:t>
            </w:r>
          </w:p>
        </w:tc>
      </w:tr>
      <w:tr w:rsidR="00264031" w14:paraId="5F5B9116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67B091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D79B9" w14:textId="77777777" w:rsidR="00264031" w:rsidRDefault="00264031" w:rsidP="00800467">
            <w:pPr>
              <w:pStyle w:val="MDPI42tablebody"/>
            </w:pPr>
            <w:proofErr w:type="spellStart"/>
            <w:r>
              <w:t>Erythron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A040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77C69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C94B9" w14:textId="77777777" w:rsidR="00264031" w:rsidRDefault="00264031" w:rsidP="00800467">
            <w:pPr>
              <w:pStyle w:val="MDPI42tablebody"/>
            </w:pPr>
            <w:r>
              <w:t>1.10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2491D" w14:textId="77777777" w:rsidR="00264031" w:rsidRDefault="00264031" w:rsidP="00800467">
            <w:pPr>
              <w:pStyle w:val="MDPI42tablebody"/>
            </w:pPr>
            <w:r>
              <w:t>1.6174</w:t>
            </w:r>
          </w:p>
        </w:tc>
      </w:tr>
      <w:tr w:rsidR="00264031" w14:paraId="390EFCD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D9D1A2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C091E" w14:textId="77777777" w:rsidR="00264031" w:rsidRDefault="00264031" w:rsidP="00800467">
            <w:pPr>
              <w:pStyle w:val="MDPI42tablebody"/>
            </w:pPr>
            <w:proofErr w:type="spellStart"/>
            <w:r>
              <w:t>Glycylprol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6B8DC" w14:textId="77777777" w:rsidR="00264031" w:rsidRDefault="00264031" w:rsidP="00800467">
            <w:pPr>
              <w:pStyle w:val="MDPI42tablebody"/>
            </w:pPr>
            <w:r>
              <w:t>Peptid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EBE97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28B8E" w14:textId="77777777" w:rsidR="00264031" w:rsidRDefault="00264031" w:rsidP="00800467">
            <w:pPr>
              <w:pStyle w:val="MDPI42tablebody"/>
            </w:pPr>
            <w:r>
              <w:t>1.02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CB96" w14:textId="77777777" w:rsidR="00264031" w:rsidRDefault="00264031" w:rsidP="00800467">
            <w:pPr>
              <w:pStyle w:val="MDPI42tablebody"/>
            </w:pPr>
            <w:r>
              <w:t>1.5954</w:t>
            </w:r>
          </w:p>
        </w:tc>
      </w:tr>
      <w:tr w:rsidR="00264031" w14:paraId="0045597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071C5A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7646A" w14:textId="77777777" w:rsidR="00264031" w:rsidRDefault="00264031" w:rsidP="00800467">
            <w:pPr>
              <w:pStyle w:val="MDPI42tablebody"/>
            </w:pPr>
            <w:r>
              <w:t>Linole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076E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E766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DEC4" w14:textId="77777777" w:rsidR="00264031" w:rsidRDefault="00264031" w:rsidP="00800467">
            <w:pPr>
              <w:pStyle w:val="MDPI42tablebody"/>
            </w:pPr>
            <w:r>
              <w:t>1.20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8CD37" w14:textId="77777777" w:rsidR="00264031" w:rsidRDefault="00264031" w:rsidP="00800467">
            <w:pPr>
              <w:pStyle w:val="MDPI42tablebody"/>
            </w:pPr>
            <w:r>
              <w:t>1.5713</w:t>
            </w:r>
          </w:p>
        </w:tc>
      </w:tr>
      <w:tr w:rsidR="00264031" w14:paraId="2CB7354F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85598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89E8F" w14:textId="77777777" w:rsidR="00264031" w:rsidRDefault="00264031" w:rsidP="00800467">
            <w:pPr>
              <w:pStyle w:val="MDPI42tablebody"/>
            </w:pPr>
            <w:proofErr w:type="spellStart"/>
            <w:r>
              <w:t>Isocitr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7A83E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E399F" w14:textId="77777777" w:rsidR="00264031" w:rsidRDefault="00264031" w:rsidP="00800467">
            <w:pPr>
              <w:pStyle w:val="MDPI42tablebody"/>
            </w:pPr>
            <w:r>
              <w:t>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58691" w14:textId="77777777" w:rsidR="00264031" w:rsidRDefault="00264031" w:rsidP="00800467">
            <w:pPr>
              <w:pStyle w:val="MDPI42tablebody"/>
            </w:pPr>
            <w:r>
              <w:t>1.10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8418A" w14:textId="77777777" w:rsidR="00264031" w:rsidRDefault="00264031" w:rsidP="00800467">
            <w:pPr>
              <w:pStyle w:val="MDPI42tablebody"/>
            </w:pPr>
            <w:r>
              <w:t>1.5641</w:t>
            </w:r>
          </w:p>
        </w:tc>
      </w:tr>
      <w:tr w:rsidR="00264031" w14:paraId="0BBE0AA9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B84DA04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C756B" w14:textId="77777777" w:rsidR="00264031" w:rsidRDefault="00264031" w:rsidP="00800467">
            <w:pPr>
              <w:pStyle w:val="MDPI42tablebody"/>
            </w:pPr>
            <w:r>
              <w:t>Methylmalo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328F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D63A0" w14:textId="77777777" w:rsidR="00264031" w:rsidRDefault="00264031" w:rsidP="00800467">
            <w:pPr>
              <w:pStyle w:val="MDPI42tablebody"/>
            </w:pPr>
            <w:r>
              <w:t>0.01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F380" w14:textId="77777777" w:rsidR="00264031" w:rsidRDefault="00264031" w:rsidP="00800467">
            <w:pPr>
              <w:pStyle w:val="MDPI42tablebody"/>
            </w:pPr>
            <w:r>
              <w:t>1.05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15171" w14:textId="77777777" w:rsidR="00264031" w:rsidRDefault="00264031" w:rsidP="00800467">
            <w:pPr>
              <w:pStyle w:val="MDPI42tablebody"/>
            </w:pPr>
            <w:r>
              <w:t>1.556</w:t>
            </w:r>
          </w:p>
        </w:tc>
      </w:tr>
      <w:tr w:rsidR="00264031" w14:paraId="4AD7347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ABA82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85FB" w14:textId="77777777" w:rsidR="00264031" w:rsidRDefault="00264031" w:rsidP="00800467">
            <w:pPr>
              <w:pStyle w:val="MDPI42tablebody"/>
            </w:pPr>
            <w:proofErr w:type="spellStart"/>
            <w:r>
              <w:t>Threon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9A40E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79DED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27C11" w14:textId="77777777" w:rsidR="00264031" w:rsidRDefault="00264031" w:rsidP="00800467">
            <w:pPr>
              <w:pStyle w:val="MDPI42tablebody"/>
            </w:pPr>
            <w:r>
              <w:t>1.09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7264" w14:textId="77777777" w:rsidR="00264031" w:rsidRDefault="00264031" w:rsidP="00800467">
            <w:pPr>
              <w:pStyle w:val="MDPI42tablebody"/>
            </w:pPr>
            <w:r>
              <w:t>1.5318</w:t>
            </w:r>
          </w:p>
        </w:tc>
      </w:tr>
      <w:tr w:rsidR="00264031" w14:paraId="255E15AC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05177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226B2" w14:textId="77777777" w:rsidR="00264031" w:rsidRDefault="00264031" w:rsidP="00800467">
            <w:pPr>
              <w:pStyle w:val="MDPI42tablebody"/>
            </w:pPr>
            <w:r>
              <w:t>Gluconolacto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34CF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DC13D" w14:textId="77777777" w:rsidR="00264031" w:rsidRDefault="00264031" w:rsidP="00800467">
            <w:pPr>
              <w:pStyle w:val="MDPI42tablebody"/>
            </w:pPr>
            <w:r>
              <w:t>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2B69" w14:textId="77777777" w:rsidR="00264031" w:rsidRDefault="00264031" w:rsidP="00800467">
            <w:pPr>
              <w:pStyle w:val="MDPI42tablebody"/>
            </w:pPr>
            <w:r>
              <w:t>1.12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D247F" w14:textId="77777777" w:rsidR="00264031" w:rsidRDefault="00264031" w:rsidP="00800467">
            <w:pPr>
              <w:pStyle w:val="MDPI42tablebody"/>
            </w:pPr>
            <w:r>
              <w:t>1.5143</w:t>
            </w:r>
          </w:p>
        </w:tc>
      </w:tr>
      <w:tr w:rsidR="00264031" w14:paraId="6D9DBBB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7232F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F7A8" w14:textId="77777777" w:rsidR="00264031" w:rsidRDefault="00264031" w:rsidP="00800467">
            <w:pPr>
              <w:pStyle w:val="MDPI42tablebody"/>
            </w:pPr>
            <w:r>
              <w:t>Oxal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B309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E334B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2819D" w14:textId="77777777" w:rsidR="00264031" w:rsidRDefault="00264031" w:rsidP="00800467">
            <w:pPr>
              <w:pStyle w:val="MDPI42tablebody"/>
            </w:pPr>
            <w:r>
              <w:t>1.10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34CF" w14:textId="77777777" w:rsidR="00264031" w:rsidRDefault="00264031" w:rsidP="00800467">
            <w:pPr>
              <w:pStyle w:val="MDPI42tablebody"/>
            </w:pPr>
            <w:r>
              <w:t>1.5036</w:t>
            </w:r>
          </w:p>
        </w:tc>
      </w:tr>
      <w:tr w:rsidR="00264031" w14:paraId="6A1110C3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3674FA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28870" w14:textId="77777777" w:rsidR="00264031" w:rsidRDefault="00264031" w:rsidP="00800467">
            <w:pPr>
              <w:pStyle w:val="MDPI42tablebody"/>
            </w:pPr>
            <w:r>
              <w:t>2-Hydroxygluta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926ED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71DB3" w14:textId="77777777" w:rsidR="00264031" w:rsidRDefault="00264031" w:rsidP="00800467">
            <w:pPr>
              <w:pStyle w:val="MDPI42tablebody"/>
            </w:pPr>
            <w:r>
              <w:t>0.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B406F" w14:textId="77777777" w:rsidR="00264031" w:rsidRDefault="00264031" w:rsidP="00800467">
            <w:pPr>
              <w:pStyle w:val="MDPI42tablebody"/>
            </w:pPr>
            <w:r>
              <w:t>1.08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3A516" w14:textId="77777777" w:rsidR="00264031" w:rsidRDefault="00264031" w:rsidP="00800467">
            <w:pPr>
              <w:pStyle w:val="MDPI42tablebody"/>
            </w:pPr>
            <w:r>
              <w:t>1.4856</w:t>
            </w:r>
          </w:p>
        </w:tc>
      </w:tr>
      <w:tr w:rsidR="00264031" w14:paraId="1AED111C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BCE58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E39F9" w14:textId="77777777" w:rsidR="00264031" w:rsidRDefault="00264031" w:rsidP="00800467">
            <w:pPr>
              <w:pStyle w:val="MDPI42tablebody"/>
            </w:pPr>
            <w:r>
              <w:t>GHC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2B557" w14:textId="77777777" w:rsidR="00264031" w:rsidRDefault="00264031" w:rsidP="00800467">
            <w:pPr>
              <w:pStyle w:val="MDPI42tablebody"/>
            </w:pPr>
            <w:r>
              <w:t>Bile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80B4" w14:textId="77777777" w:rsidR="00264031" w:rsidRDefault="00264031" w:rsidP="00800467">
            <w:pPr>
              <w:pStyle w:val="MDPI42tablebody"/>
            </w:pPr>
            <w:r>
              <w:t>0.00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58C6" w14:textId="77777777" w:rsidR="00264031" w:rsidRDefault="00264031" w:rsidP="00800467">
            <w:pPr>
              <w:pStyle w:val="MDPI42tablebody"/>
            </w:pPr>
            <w:r>
              <w:t>1.07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868A" w14:textId="77777777" w:rsidR="00264031" w:rsidRDefault="00264031" w:rsidP="00800467">
            <w:pPr>
              <w:pStyle w:val="MDPI42tablebody"/>
            </w:pPr>
            <w:r>
              <w:t>1.4102</w:t>
            </w:r>
          </w:p>
        </w:tc>
      </w:tr>
      <w:tr w:rsidR="00264031" w14:paraId="6024E7E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B622C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402C" w14:textId="77777777" w:rsidR="00264031" w:rsidRDefault="00264031" w:rsidP="00800467">
            <w:pPr>
              <w:pStyle w:val="MDPI42tablebody"/>
            </w:pPr>
            <w:r>
              <w:t>Pipecol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AADB5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6A46F" w14:textId="77777777" w:rsidR="00264031" w:rsidRDefault="00264031" w:rsidP="00800467">
            <w:pPr>
              <w:pStyle w:val="MDPI42tablebody"/>
            </w:pPr>
            <w:r>
              <w:t>0.0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F328F" w14:textId="77777777" w:rsidR="00264031" w:rsidRDefault="00264031" w:rsidP="00800467">
            <w:pPr>
              <w:pStyle w:val="MDPI42tablebody"/>
            </w:pPr>
            <w:r>
              <w:t>1.11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5D08" w14:textId="77777777" w:rsidR="00264031" w:rsidRDefault="00264031" w:rsidP="00800467">
            <w:pPr>
              <w:pStyle w:val="MDPI42tablebody"/>
            </w:pPr>
            <w:r>
              <w:t>1.3924</w:t>
            </w:r>
          </w:p>
        </w:tc>
      </w:tr>
      <w:tr w:rsidR="00264031" w14:paraId="75D60CD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E072D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25C3F" w14:textId="77777777" w:rsidR="00264031" w:rsidRDefault="00264031" w:rsidP="00800467">
            <w:pPr>
              <w:pStyle w:val="MDPI42tablebody"/>
            </w:pPr>
            <w:r>
              <w:t>Citrull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DB4B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EA723" w14:textId="77777777" w:rsidR="00264031" w:rsidRDefault="00264031" w:rsidP="00800467">
            <w:pPr>
              <w:pStyle w:val="MDPI42tablebody"/>
            </w:pPr>
            <w:r>
              <w:t>0.0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EA9DB" w14:textId="77777777" w:rsidR="00264031" w:rsidRDefault="00264031" w:rsidP="00800467">
            <w:pPr>
              <w:pStyle w:val="MDPI42tablebody"/>
            </w:pPr>
            <w:r>
              <w:t>1.07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FC9E" w14:textId="77777777" w:rsidR="00264031" w:rsidRDefault="00264031" w:rsidP="00800467">
            <w:pPr>
              <w:pStyle w:val="MDPI42tablebody"/>
            </w:pPr>
            <w:r>
              <w:t>1.3615</w:t>
            </w:r>
          </w:p>
        </w:tc>
      </w:tr>
      <w:tr w:rsidR="00264031" w14:paraId="55DC18EF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B887D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F8823" w14:textId="77777777" w:rsidR="00264031" w:rsidRDefault="00264031" w:rsidP="00800467">
            <w:pPr>
              <w:pStyle w:val="MDPI42tablebody"/>
            </w:pPr>
            <w:r>
              <w:t>GCDC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6826E" w14:textId="77777777" w:rsidR="00264031" w:rsidRDefault="00264031" w:rsidP="00800467">
            <w:pPr>
              <w:pStyle w:val="MDPI42tablebody"/>
            </w:pPr>
            <w:r>
              <w:t>Bile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67606" w14:textId="77777777" w:rsidR="00264031" w:rsidRDefault="00264031" w:rsidP="00800467">
            <w:pPr>
              <w:pStyle w:val="MDPI42tablebody"/>
            </w:pPr>
            <w:r>
              <w:t>0.00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AA9A3" w14:textId="77777777" w:rsidR="00264031" w:rsidRDefault="00264031" w:rsidP="00800467">
            <w:pPr>
              <w:pStyle w:val="MDPI42tablebody"/>
            </w:pPr>
            <w:r>
              <w:t>1.28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A8EFB" w14:textId="77777777" w:rsidR="00264031" w:rsidRDefault="00264031" w:rsidP="00800467">
            <w:pPr>
              <w:pStyle w:val="MDPI42tablebody"/>
            </w:pPr>
            <w:r>
              <w:t>1.3246</w:t>
            </w:r>
          </w:p>
        </w:tc>
      </w:tr>
      <w:tr w:rsidR="00264031" w14:paraId="414B537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7B57C4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F934" w14:textId="77777777" w:rsidR="00264031" w:rsidRDefault="00264031" w:rsidP="00800467">
            <w:pPr>
              <w:pStyle w:val="MDPI42tablebody"/>
            </w:pPr>
            <w:r>
              <w:t>Pyruv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FCF4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E1E45" w14:textId="77777777" w:rsidR="00264031" w:rsidRDefault="00264031" w:rsidP="00800467">
            <w:pPr>
              <w:pStyle w:val="MDPI42tablebody"/>
            </w:pPr>
            <w:r>
              <w:t>0.01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BF9D5" w14:textId="77777777" w:rsidR="00264031" w:rsidRDefault="00264031" w:rsidP="00800467">
            <w:pPr>
              <w:pStyle w:val="MDPI42tablebody"/>
            </w:pPr>
            <w:r>
              <w:t>1.08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C4621" w14:textId="77777777" w:rsidR="00264031" w:rsidRDefault="00264031" w:rsidP="00800467">
            <w:pPr>
              <w:pStyle w:val="MDPI42tablebody"/>
            </w:pPr>
            <w:r>
              <w:t>1.2804</w:t>
            </w:r>
          </w:p>
        </w:tc>
      </w:tr>
      <w:tr w:rsidR="00264031" w14:paraId="056989E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CD5F76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3EEEF" w14:textId="77777777" w:rsidR="00264031" w:rsidRDefault="00264031" w:rsidP="00800467">
            <w:pPr>
              <w:pStyle w:val="MDPI42tablebody"/>
            </w:pPr>
            <w:proofErr w:type="spellStart"/>
            <w:r>
              <w:t>Methylmalon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22216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29FFB" w14:textId="77777777" w:rsidR="00264031" w:rsidRDefault="00264031" w:rsidP="00800467">
            <w:pPr>
              <w:pStyle w:val="MDPI42tablebody"/>
            </w:pPr>
            <w:r>
              <w:t>0.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00891" w14:textId="77777777" w:rsidR="00264031" w:rsidRDefault="00264031" w:rsidP="00800467">
            <w:pPr>
              <w:pStyle w:val="MDPI42tablebody"/>
            </w:pPr>
            <w:r>
              <w:t>1.06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59F35" w14:textId="77777777" w:rsidR="00264031" w:rsidRDefault="00264031" w:rsidP="00800467">
            <w:pPr>
              <w:pStyle w:val="MDPI42tablebody"/>
            </w:pPr>
            <w:r>
              <w:t>1.2408</w:t>
            </w:r>
          </w:p>
        </w:tc>
      </w:tr>
      <w:tr w:rsidR="00264031" w14:paraId="454AD392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DC07A2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DABD7" w14:textId="77777777" w:rsidR="00264031" w:rsidRDefault="00264031" w:rsidP="00800467">
            <w:pPr>
              <w:pStyle w:val="MDPI42tablebody"/>
            </w:pPr>
            <w:r>
              <w:t>Alan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636B6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DDBA1" w14:textId="77777777" w:rsidR="00264031" w:rsidRDefault="00264031" w:rsidP="00800467">
            <w:pPr>
              <w:pStyle w:val="MDPI42tablebody"/>
            </w:pPr>
            <w:r>
              <w:t>0.00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7E8A" w14:textId="77777777" w:rsidR="00264031" w:rsidRDefault="00264031" w:rsidP="00800467">
            <w:pPr>
              <w:pStyle w:val="MDPI42tablebody"/>
            </w:pPr>
            <w:r>
              <w:t>1.08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63FCF" w14:textId="77777777" w:rsidR="00264031" w:rsidRDefault="00264031" w:rsidP="00800467">
            <w:pPr>
              <w:pStyle w:val="MDPI42tablebody"/>
            </w:pPr>
            <w:r>
              <w:t>1.2243</w:t>
            </w:r>
          </w:p>
        </w:tc>
      </w:tr>
      <w:tr w:rsidR="00264031" w14:paraId="2DE8D22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A36D1E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DF303" w14:textId="77777777" w:rsidR="00264031" w:rsidRDefault="00264031" w:rsidP="00800467">
            <w:pPr>
              <w:pStyle w:val="MDPI42tablebody"/>
            </w:pPr>
            <w:r>
              <w:t>Ser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08F21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EB6A" w14:textId="77777777" w:rsidR="00264031" w:rsidRDefault="00264031" w:rsidP="00800467">
            <w:pPr>
              <w:pStyle w:val="MDPI42tablebody"/>
            </w:pPr>
            <w:r>
              <w:t>0.00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6EFE4" w14:textId="77777777" w:rsidR="00264031" w:rsidRDefault="00264031" w:rsidP="00800467">
            <w:pPr>
              <w:pStyle w:val="MDPI42tablebody"/>
            </w:pPr>
            <w:r>
              <w:t>1.03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C203" w14:textId="77777777" w:rsidR="00264031" w:rsidRDefault="00264031" w:rsidP="00800467">
            <w:pPr>
              <w:pStyle w:val="MDPI42tablebody"/>
            </w:pPr>
            <w:r>
              <w:t>1.2093</w:t>
            </w:r>
          </w:p>
        </w:tc>
      </w:tr>
      <w:tr w:rsidR="00264031" w14:paraId="0A33E3C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D396BC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7F57" w14:textId="77777777" w:rsidR="00264031" w:rsidRDefault="00264031" w:rsidP="00800467">
            <w:pPr>
              <w:pStyle w:val="MDPI42tablebody"/>
            </w:pPr>
            <w:proofErr w:type="spellStart"/>
            <w:r>
              <w:t>Linole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0CAA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6AA80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DB0C" w14:textId="77777777" w:rsidR="00264031" w:rsidRDefault="00264031" w:rsidP="00800467">
            <w:pPr>
              <w:pStyle w:val="MDPI42tablebody"/>
            </w:pPr>
            <w:r>
              <w:t>1.20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4070" w14:textId="77777777" w:rsidR="00264031" w:rsidRDefault="00264031" w:rsidP="00800467">
            <w:pPr>
              <w:pStyle w:val="MDPI42tablebody"/>
            </w:pPr>
            <w:r>
              <w:t>1.2083</w:t>
            </w:r>
          </w:p>
        </w:tc>
      </w:tr>
      <w:tr w:rsidR="00264031" w14:paraId="11A3FE4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B70485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51C03" w14:textId="77777777" w:rsidR="00264031" w:rsidRDefault="00264031" w:rsidP="00800467">
            <w:pPr>
              <w:pStyle w:val="MDPI42tablebody"/>
            </w:pPr>
            <w:proofErr w:type="spellStart"/>
            <w:r>
              <w:t>Hydroxypropion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073AF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2DD31" w14:textId="77777777" w:rsidR="00264031" w:rsidRDefault="00264031" w:rsidP="00800467">
            <w:pPr>
              <w:pStyle w:val="MDPI42tablebody"/>
            </w:pPr>
            <w:r>
              <w:t>0.04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4164" w14:textId="77777777" w:rsidR="00264031" w:rsidRDefault="00264031" w:rsidP="00800467">
            <w:pPr>
              <w:pStyle w:val="MDPI42tablebody"/>
            </w:pPr>
            <w:r>
              <w:t>1.06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59A0F" w14:textId="77777777" w:rsidR="00264031" w:rsidRDefault="00264031" w:rsidP="00800467">
            <w:pPr>
              <w:pStyle w:val="MDPI42tablebody"/>
            </w:pPr>
            <w:r>
              <w:t>1.1979</w:t>
            </w:r>
          </w:p>
        </w:tc>
      </w:tr>
      <w:tr w:rsidR="00264031" w14:paraId="663967E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5DBE0E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11300" w14:textId="77777777" w:rsidR="00264031" w:rsidRDefault="00264031" w:rsidP="00800467">
            <w:pPr>
              <w:pStyle w:val="MDPI42tablebody"/>
            </w:pPr>
            <w:r>
              <w:t>Ornith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2C0C3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9E9E9" w14:textId="77777777" w:rsidR="00264031" w:rsidRDefault="00264031" w:rsidP="00800467">
            <w:pPr>
              <w:pStyle w:val="MDPI42tablebody"/>
            </w:pPr>
            <w:r>
              <w:t>0.00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F46CA" w14:textId="77777777" w:rsidR="00264031" w:rsidRDefault="00264031" w:rsidP="00800467">
            <w:pPr>
              <w:pStyle w:val="MDPI42tablebody"/>
            </w:pPr>
            <w:r>
              <w:t>1.09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A798" w14:textId="77777777" w:rsidR="00264031" w:rsidRDefault="00264031" w:rsidP="00800467">
            <w:pPr>
              <w:pStyle w:val="MDPI42tablebody"/>
            </w:pPr>
            <w:r>
              <w:t>1.1925</w:t>
            </w:r>
          </w:p>
        </w:tc>
      </w:tr>
      <w:tr w:rsidR="00264031" w14:paraId="6C63530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54FD0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B36FB" w14:textId="77777777" w:rsidR="00264031" w:rsidRDefault="00264031" w:rsidP="00800467">
            <w:pPr>
              <w:pStyle w:val="MDPI42tablebody"/>
            </w:pPr>
            <w:proofErr w:type="spellStart"/>
            <w:r>
              <w:t>Ribon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8FB52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E6536" w14:textId="77777777" w:rsidR="00264031" w:rsidRDefault="00264031" w:rsidP="00800467">
            <w:pPr>
              <w:pStyle w:val="MDPI42tablebody"/>
            </w:pPr>
            <w:r>
              <w:t>0.0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D9C16" w14:textId="77777777" w:rsidR="00264031" w:rsidRDefault="00264031" w:rsidP="00800467">
            <w:pPr>
              <w:pStyle w:val="MDPI42tablebody"/>
            </w:pPr>
            <w:r>
              <w:t>1.14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9DF2C" w14:textId="77777777" w:rsidR="00264031" w:rsidRDefault="00264031" w:rsidP="00800467">
            <w:pPr>
              <w:pStyle w:val="MDPI42tablebody"/>
            </w:pPr>
            <w:r>
              <w:t>1.1533</w:t>
            </w:r>
          </w:p>
        </w:tc>
      </w:tr>
      <w:tr w:rsidR="00264031" w14:paraId="2F6E7E4D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752EA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B80ED" w14:textId="77777777" w:rsidR="00264031" w:rsidRDefault="00264031" w:rsidP="00800467">
            <w:pPr>
              <w:pStyle w:val="MDPI42tablebody"/>
            </w:pPr>
            <w:r>
              <w:t>Lact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DF026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926F" w14:textId="77777777" w:rsidR="00264031" w:rsidRDefault="00264031" w:rsidP="00800467">
            <w:pPr>
              <w:pStyle w:val="MDPI42tablebody"/>
            </w:pPr>
            <w:r>
              <w:t>0.05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881BE" w14:textId="77777777" w:rsidR="00264031" w:rsidRDefault="00264031" w:rsidP="00800467">
            <w:pPr>
              <w:pStyle w:val="MDPI42tablebody"/>
            </w:pPr>
            <w:r>
              <w:t>1.04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63290" w14:textId="77777777" w:rsidR="00264031" w:rsidRDefault="00264031" w:rsidP="00800467">
            <w:pPr>
              <w:pStyle w:val="MDPI42tablebody"/>
            </w:pPr>
            <w:r>
              <w:t>1.1491</w:t>
            </w:r>
          </w:p>
        </w:tc>
      </w:tr>
      <w:tr w:rsidR="00264031" w14:paraId="65E37AE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F02E75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31A37" w14:textId="77777777" w:rsidR="00264031" w:rsidRDefault="00264031" w:rsidP="00800467">
            <w:pPr>
              <w:pStyle w:val="MDPI42tablebody"/>
            </w:pPr>
            <w:r>
              <w:t>Buty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19668" w14:textId="77777777" w:rsidR="00264031" w:rsidRDefault="00264031" w:rsidP="00800467">
            <w:pPr>
              <w:pStyle w:val="MDPI42tablebody"/>
            </w:pPr>
            <w:r>
              <w:t>SCFA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3F93C" w14:textId="77777777" w:rsidR="00264031" w:rsidRDefault="00264031" w:rsidP="00800467">
            <w:pPr>
              <w:pStyle w:val="MDPI42tablebody"/>
            </w:pPr>
            <w:r>
              <w:t>0.07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4A8A" w14:textId="77777777" w:rsidR="00264031" w:rsidRDefault="00264031" w:rsidP="00800467">
            <w:pPr>
              <w:pStyle w:val="MDPI42tablebody"/>
            </w:pPr>
            <w:r>
              <w:t>1.05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15E81" w14:textId="77777777" w:rsidR="00264031" w:rsidRDefault="00264031" w:rsidP="00800467">
            <w:pPr>
              <w:pStyle w:val="MDPI42tablebody"/>
            </w:pPr>
            <w:r>
              <w:t>1.0898</w:t>
            </w:r>
          </w:p>
        </w:tc>
      </w:tr>
      <w:tr w:rsidR="00264031" w14:paraId="13F42AF5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EF4D1B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E671" w14:textId="77777777" w:rsidR="00264031" w:rsidRDefault="00264031" w:rsidP="00800467">
            <w:pPr>
              <w:pStyle w:val="MDPI42tablebody"/>
            </w:pPr>
            <w:proofErr w:type="spellStart"/>
            <w:r>
              <w:t>Ricinole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E4A87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DEFD7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6D9EF" w14:textId="77777777" w:rsidR="00264031" w:rsidRDefault="00264031" w:rsidP="00800467">
            <w:pPr>
              <w:pStyle w:val="MDPI42tablebody"/>
            </w:pPr>
            <w:r>
              <w:t>1.07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35C98" w14:textId="77777777" w:rsidR="00264031" w:rsidRDefault="00264031" w:rsidP="00800467">
            <w:pPr>
              <w:pStyle w:val="MDPI42tablebody"/>
            </w:pPr>
            <w:r>
              <w:t>1.0868</w:t>
            </w:r>
          </w:p>
        </w:tc>
      </w:tr>
      <w:tr w:rsidR="00264031" w14:paraId="2F14E54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20B6AC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CAAC5" w14:textId="77777777" w:rsidR="00264031" w:rsidRDefault="00264031" w:rsidP="00800467">
            <w:pPr>
              <w:pStyle w:val="MDPI42tablebody"/>
            </w:pPr>
            <w:r>
              <w:t>Histid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00994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4D95" w14:textId="77777777" w:rsidR="00264031" w:rsidRDefault="00264031" w:rsidP="00800467">
            <w:pPr>
              <w:pStyle w:val="MDPI42tablebody"/>
            </w:pPr>
            <w:r>
              <w:t>0.0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9064D" w14:textId="77777777" w:rsidR="00264031" w:rsidRDefault="00264031" w:rsidP="00800467">
            <w:pPr>
              <w:pStyle w:val="MDPI42tablebody"/>
            </w:pPr>
            <w:r>
              <w:t>1.03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38228" w14:textId="77777777" w:rsidR="00264031" w:rsidRDefault="00264031" w:rsidP="00800467">
            <w:pPr>
              <w:pStyle w:val="MDPI42tablebody"/>
            </w:pPr>
            <w:r>
              <w:t>1.086</w:t>
            </w:r>
          </w:p>
        </w:tc>
      </w:tr>
      <w:tr w:rsidR="00264031" w14:paraId="1AF95C7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AC260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C1A49" w14:textId="77777777" w:rsidR="00264031" w:rsidRDefault="00264031" w:rsidP="00800467">
            <w:pPr>
              <w:pStyle w:val="MDPI42tablebody"/>
            </w:pPr>
            <w:r>
              <w:t>N-</w:t>
            </w:r>
            <w:proofErr w:type="spellStart"/>
            <w:r>
              <w:t>Acetylser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93565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131F" w14:textId="77777777" w:rsidR="00264031" w:rsidRDefault="00264031" w:rsidP="00800467">
            <w:pPr>
              <w:pStyle w:val="MDPI42tablebody"/>
            </w:pPr>
            <w:r>
              <w:t>0.00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6547" w14:textId="77777777" w:rsidR="00264031" w:rsidRDefault="00264031" w:rsidP="00800467">
            <w:pPr>
              <w:pStyle w:val="MDPI42tablebody"/>
            </w:pPr>
            <w:r>
              <w:t>1.04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E268A" w14:textId="77777777" w:rsidR="00264031" w:rsidRDefault="00264031" w:rsidP="00800467">
            <w:pPr>
              <w:pStyle w:val="MDPI42tablebody"/>
            </w:pPr>
            <w:r>
              <w:t>1.023</w:t>
            </w:r>
          </w:p>
        </w:tc>
      </w:tr>
      <w:tr w:rsidR="00264031" w14:paraId="61BFD62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5E17E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6DEDE" w14:textId="77777777" w:rsidR="00264031" w:rsidRDefault="00264031" w:rsidP="00800467">
            <w:pPr>
              <w:pStyle w:val="MDPI42tablebody"/>
            </w:pPr>
            <w:proofErr w:type="spellStart"/>
            <w:r>
              <w:t>Glycer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B31A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3DF16" w14:textId="77777777" w:rsidR="00264031" w:rsidRDefault="00264031" w:rsidP="00800467">
            <w:pPr>
              <w:pStyle w:val="MDPI42tablebody"/>
            </w:pPr>
            <w:r>
              <w:t>0.01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2563" w14:textId="77777777" w:rsidR="00264031" w:rsidRDefault="00264031" w:rsidP="00800467">
            <w:pPr>
              <w:pStyle w:val="MDPI42tablebody"/>
            </w:pPr>
            <w:r>
              <w:t>1.05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10B00" w14:textId="77777777" w:rsidR="00264031" w:rsidRDefault="00264031" w:rsidP="00800467">
            <w:pPr>
              <w:pStyle w:val="MDPI42tablebody"/>
            </w:pPr>
            <w:r>
              <w:t>1.0181</w:t>
            </w:r>
          </w:p>
        </w:tc>
      </w:tr>
      <w:tr w:rsidR="00264031" w14:paraId="4D2968B3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87067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A49F" w14:textId="77777777" w:rsidR="00264031" w:rsidRDefault="00264031" w:rsidP="00800467">
            <w:pPr>
              <w:pStyle w:val="MDPI42tablebody"/>
            </w:pPr>
            <w:r>
              <w:t>GC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E287F" w14:textId="77777777" w:rsidR="00264031" w:rsidRDefault="00264031" w:rsidP="00800467">
            <w:pPr>
              <w:pStyle w:val="MDPI42tablebody"/>
            </w:pPr>
            <w:r>
              <w:t>Bile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8DF1" w14:textId="77777777" w:rsidR="00264031" w:rsidRDefault="00264031" w:rsidP="00800467">
            <w:pPr>
              <w:pStyle w:val="MDPI42tablebody"/>
            </w:pPr>
            <w:r>
              <w:t>0.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62F7F" w14:textId="77777777" w:rsidR="00264031" w:rsidRDefault="00264031" w:rsidP="00800467">
            <w:pPr>
              <w:pStyle w:val="MDPI42tablebody"/>
            </w:pPr>
            <w:r>
              <w:t>1.19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8BF8D" w14:textId="77777777" w:rsidR="00264031" w:rsidRDefault="00264031" w:rsidP="00800467">
            <w:pPr>
              <w:pStyle w:val="MDPI42tablebody"/>
            </w:pPr>
            <w:r>
              <w:t>1.0161</w:t>
            </w:r>
          </w:p>
        </w:tc>
      </w:tr>
      <w:tr w:rsidR="00264031" w14:paraId="2D0DBFCD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A28B1F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FF3EA" w14:textId="77777777" w:rsidR="00264031" w:rsidRDefault="00264031" w:rsidP="00800467">
            <w:pPr>
              <w:pStyle w:val="MDPI42tablebody"/>
            </w:pPr>
            <w:r>
              <w:t>4-Hydroxyphenylpyruv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D0EB5" w14:textId="77777777" w:rsidR="00264031" w:rsidRDefault="00264031" w:rsidP="00800467">
            <w:pPr>
              <w:pStyle w:val="MDPI42tablebody"/>
            </w:pPr>
            <w:r>
              <w:t>Phenol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0029" w14:textId="77777777" w:rsidR="00264031" w:rsidRDefault="00264031" w:rsidP="00800467">
            <w:pPr>
              <w:pStyle w:val="MDPI42tablebody"/>
            </w:pPr>
            <w:r>
              <w:t>0.01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E688" w14:textId="77777777" w:rsidR="00264031" w:rsidRDefault="00264031" w:rsidP="00800467">
            <w:pPr>
              <w:pStyle w:val="MDPI42tablebody"/>
            </w:pPr>
            <w:r>
              <w:t>1.08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CDBE" w14:textId="77777777" w:rsidR="00264031" w:rsidRDefault="00264031" w:rsidP="00800467">
            <w:pPr>
              <w:pStyle w:val="MDPI42tablebody"/>
            </w:pPr>
            <w:r>
              <w:t>1.0009</w:t>
            </w:r>
          </w:p>
        </w:tc>
      </w:tr>
      <w:tr w:rsidR="00264031" w14:paraId="6FF168D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383E3C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62DFE" w14:textId="77777777" w:rsidR="00264031" w:rsidRDefault="00264031" w:rsidP="00800467">
            <w:pPr>
              <w:pStyle w:val="MDPI42tablebody"/>
            </w:pPr>
            <w:r>
              <w:t>gamma-Linole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F6E45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636CA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0C889" w14:textId="77777777" w:rsidR="00264031" w:rsidRDefault="00264031" w:rsidP="00800467">
            <w:pPr>
              <w:pStyle w:val="MDPI42tablebody"/>
            </w:pPr>
            <w:r>
              <w:t>1.23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1200" w14:textId="77777777" w:rsidR="00264031" w:rsidRDefault="00264031" w:rsidP="00800467">
            <w:pPr>
              <w:pStyle w:val="MDPI42tablebody"/>
            </w:pPr>
            <w:r>
              <w:t>0.9967</w:t>
            </w:r>
          </w:p>
        </w:tc>
      </w:tr>
      <w:tr w:rsidR="00264031" w14:paraId="4E8D3BCC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50981D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8626E" w14:textId="77777777" w:rsidR="00264031" w:rsidRDefault="00264031" w:rsidP="00800467">
            <w:pPr>
              <w:pStyle w:val="MDPI42tablebody"/>
            </w:pPr>
            <w:proofErr w:type="spellStart"/>
            <w:r>
              <w:t>Dihomo</w:t>
            </w:r>
            <w:proofErr w:type="spellEnd"/>
            <w:r>
              <w:t>-gamma-linole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50441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119D6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919FC" w14:textId="77777777" w:rsidR="00264031" w:rsidRDefault="00264031" w:rsidP="00800467">
            <w:pPr>
              <w:pStyle w:val="MDPI42tablebody"/>
            </w:pPr>
            <w:r>
              <w:t>1.17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699F6" w14:textId="77777777" w:rsidR="00264031" w:rsidRDefault="00264031" w:rsidP="00800467">
            <w:pPr>
              <w:pStyle w:val="MDPI42tablebody"/>
            </w:pPr>
            <w:r>
              <w:t>0.9698</w:t>
            </w:r>
          </w:p>
        </w:tc>
      </w:tr>
      <w:tr w:rsidR="00264031" w14:paraId="4722DA98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3BDB4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ED6E" w14:textId="77777777" w:rsidR="00264031" w:rsidRDefault="00264031" w:rsidP="00800467">
            <w:pPr>
              <w:pStyle w:val="MDPI42tablebody"/>
            </w:pPr>
            <w:r>
              <w:t>Rhamnos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F843B" w14:textId="77777777" w:rsidR="00264031" w:rsidRDefault="00264031" w:rsidP="00800467">
            <w:pPr>
              <w:pStyle w:val="MDPI42tablebody"/>
            </w:pPr>
            <w:r>
              <w:t>Carbohydrat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09B29" w14:textId="77777777" w:rsidR="00264031" w:rsidRDefault="00264031" w:rsidP="00800467">
            <w:pPr>
              <w:pStyle w:val="MDPI42tablebody"/>
            </w:pPr>
            <w:r>
              <w:t>0.00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D3190" w14:textId="77777777" w:rsidR="00264031" w:rsidRDefault="00264031" w:rsidP="00800467">
            <w:pPr>
              <w:pStyle w:val="MDPI42tablebody"/>
            </w:pPr>
            <w:r>
              <w:t>1.16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32799" w14:textId="77777777" w:rsidR="00264031" w:rsidRDefault="00264031" w:rsidP="00800467">
            <w:pPr>
              <w:pStyle w:val="MDPI42tablebody"/>
            </w:pPr>
            <w:r>
              <w:t>0.8674</w:t>
            </w:r>
          </w:p>
        </w:tc>
      </w:tr>
      <w:tr w:rsidR="00264031" w14:paraId="43BD372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28D40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B1670" w14:textId="77777777" w:rsidR="00264031" w:rsidRDefault="00264031" w:rsidP="00800467">
            <w:pPr>
              <w:pStyle w:val="MDPI42tablebody"/>
            </w:pPr>
            <w:r>
              <w:t>N-</w:t>
            </w:r>
            <w:proofErr w:type="spellStart"/>
            <w:r>
              <w:t>Acetylglutam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B73B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A25AE" w14:textId="77777777" w:rsidR="00264031" w:rsidRDefault="00264031" w:rsidP="00800467">
            <w:pPr>
              <w:pStyle w:val="MDPI42tablebody"/>
            </w:pPr>
            <w:r>
              <w:t>0.00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4567C" w14:textId="77777777" w:rsidR="00264031" w:rsidRDefault="00264031" w:rsidP="00800467">
            <w:pPr>
              <w:pStyle w:val="MDPI42tablebody"/>
            </w:pPr>
            <w:r>
              <w:t>1.01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9774" w14:textId="77777777" w:rsidR="00264031" w:rsidRDefault="00264031" w:rsidP="00800467">
            <w:pPr>
              <w:pStyle w:val="MDPI42tablebody"/>
            </w:pPr>
            <w:r>
              <w:t>0.8092</w:t>
            </w:r>
          </w:p>
        </w:tc>
      </w:tr>
      <w:tr w:rsidR="00264031" w14:paraId="3F9BB43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F8956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5A0A" w14:textId="77777777" w:rsidR="00264031" w:rsidRDefault="00264031" w:rsidP="00800467">
            <w:pPr>
              <w:pStyle w:val="MDPI42tablebody"/>
            </w:pPr>
            <w:proofErr w:type="spellStart"/>
            <w:r>
              <w:t>Myristoleic</w:t>
            </w:r>
            <w:proofErr w:type="spellEnd"/>
            <w:r>
              <w:t xml:space="preserve">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2D7E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BF7FE" w14:textId="77777777" w:rsidR="00264031" w:rsidRDefault="00264031" w:rsidP="00800467">
            <w:pPr>
              <w:pStyle w:val="MDPI42tablebody"/>
            </w:pPr>
            <w:r>
              <w:t>0.00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8E1D" w14:textId="77777777" w:rsidR="00264031" w:rsidRDefault="00264031" w:rsidP="00800467">
            <w:pPr>
              <w:pStyle w:val="MDPI42tablebody"/>
            </w:pPr>
            <w:r>
              <w:t>1.16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9A2EA" w14:textId="77777777" w:rsidR="00264031" w:rsidRDefault="00264031" w:rsidP="00800467">
            <w:pPr>
              <w:pStyle w:val="MDPI42tablebody"/>
            </w:pPr>
            <w:r>
              <w:t>0.7622</w:t>
            </w:r>
          </w:p>
        </w:tc>
      </w:tr>
      <w:tr w:rsidR="00264031" w14:paraId="395E554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5D673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D7C87" w14:textId="77777777" w:rsidR="00264031" w:rsidRDefault="00264031" w:rsidP="00800467">
            <w:pPr>
              <w:pStyle w:val="MDPI42tablebody"/>
            </w:pPr>
            <w:r>
              <w:t>Malon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0ED3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88EF1" w14:textId="77777777" w:rsidR="00264031" w:rsidRDefault="00264031" w:rsidP="00800467">
            <w:pPr>
              <w:pStyle w:val="MDPI42tablebody"/>
            </w:pPr>
            <w:r>
              <w:t>0.00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088AB" w14:textId="77777777" w:rsidR="00264031" w:rsidRDefault="00264031" w:rsidP="00800467">
            <w:pPr>
              <w:pStyle w:val="MDPI42tablebody"/>
            </w:pPr>
            <w:r>
              <w:t>1.08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7EF25" w14:textId="77777777" w:rsidR="00264031" w:rsidRDefault="00264031" w:rsidP="00800467">
            <w:pPr>
              <w:pStyle w:val="MDPI42tablebody"/>
            </w:pPr>
            <w:r>
              <w:t>0.7539</w:t>
            </w:r>
          </w:p>
        </w:tc>
      </w:tr>
      <w:tr w:rsidR="00264031" w14:paraId="46BB6C8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FA61C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5F918" w14:textId="77777777" w:rsidR="00264031" w:rsidRDefault="00264031" w:rsidP="00800467">
            <w:pPr>
              <w:pStyle w:val="MDPI42tablebody"/>
            </w:pPr>
            <w:r>
              <w:t>Dodeca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D37A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ACD48" w14:textId="77777777" w:rsidR="00264031" w:rsidRDefault="00264031" w:rsidP="00800467">
            <w:pPr>
              <w:pStyle w:val="MDPI42tablebody"/>
            </w:pPr>
            <w:r>
              <w:t>0.00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21475" w14:textId="77777777" w:rsidR="00264031" w:rsidRDefault="00264031" w:rsidP="00800467">
            <w:pPr>
              <w:pStyle w:val="MDPI42tablebody"/>
            </w:pPr>
            <w:r>
              <w:t>1.37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830E" w14:textId="77777777" w:rsidR="00264031" w:rsidRDefault="00264031" w:rsidP="00800467">
            <w:pPr>
              <w:pStyle w:val="MDPI42tablebody"/>
            </w:pPr>
            <w:r>
              <w:t>0.714</w:t>
            </w:r>
          </w:p>
        </w:tc>
      </w:tr>
      <w:tr w:rsidR="00264031" w14:paraId="1DDB9DD8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404D7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B749" w14:textId="77777777" w:rsidR="00264031" w:rsidRDefault="00264031" w:rsidP="00800467">
            <w:pPr>
              <w:pStyle w:val="MDPI42tablebody"/>
            </w:pPr>
            <w:r>
              <w:t>Isocapr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C11F4" w14:textId="77777777" w:rsidR="00264031" w:rsidRDefault="00264031" w:rsidP="00800467">
            <w:pPr>
              <w:pStyle w:val="MDPI42tablebody"/>
            </w:pPr>
            <w:r>
              <w:t>SCFA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9C4D1" w14:textId="77777777" w:rsidR="00264031" w:rsidRDefault="00264031" w:rsidP="00800467">
            <w:pPr>
              <w:pStyle w:val="MDPI42tablebody"/>
            </w:pPr>
            <w:r>
              <w:t>0.00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038A8" w14:textId="77777777" w:rsidR="00264031" w:rsidRDefault="00264031" w:rsidP="00800467">
            <w:pPr>
              <w:pStyle w:val="MDPI42tablebody"/>
            </w:pPr>
            <w:r>
              <w:t>1.06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3762" w14:textId="77777777" w:rsidR="00264031" w:rsidRDefault="00264031" w:rsidP="00800467">
            <w:pPr>
              <w:pStyle w:val="MDPI42tablebody"/>
            </w:pPr>
            <w:r>
              <w:t>0.7043</w:t>
            </w:r>
          </w:p>
        </w:tc>
      </w:tr>
      <w:tr w:rsidR="00264031" w14:paraId="383F46C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43290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9EF45" w14:textId="77777777" w:rsidR="00264031" w:rsidRDefault="00264031" w:rsidP="00800467">
            <w:pPr>
              <w:pStyle w:val="MDPI42tablebody"/>
            </w:pPr>
            <w:r>
              <w:t>2-Hydroxy-3-methylbuty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2254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AB871" w14:textId="77777777" w:rsidR="00264031" w:rsidRDefault="00264031" w:rsidP="00800467">
            <w:pPr>
              <w:pStyle w:val="MDPI42tablebody"/>
            </w:pPr>
            <w:r>
              <w:t>0.00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2D5A3" w14:textId="77777777" w:rsidR="00264031" w:rsidRDefault="00264031" w:rsidP="00800467">
            <w:pPr>
              <w:pStyle w:val="MDPI42tablebody"/>
            </w:pPr>
            <w:r>
              <w:t>1.08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AC187" w14:textId="77777777" w:rsidR="00264031" w:rsidRDefault="00264031" w:rsidP="00800467">
            <w:pPr>
              <w:pStyle w:val="MDPI42tablebody"/>
            </w:pPr>
            <w:r>
              <w:t>0.6628</w:t>
            </w:r>
          </w:p>
        </w:tc>
      </w:tr>
      <w:tr w:rsidR="00264031" w14:paraId="6BE5C8B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8B78B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1F8D0" w14:textId="77777777" w:rsidR="00264031" w:rsidRDefault="00264031" w:rsidP="00800467">
            <w:pPr>
              <w:pStyle w:val="MDPI42tablebody"/>
            </w:pPr>
            <w:r>
              <w:t>Sebac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32D97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8AE3C" w14:textId="77777777" w:rsidR="00264031" w:rsidRDefault="00264031" w:rsidP="00800467">
            <w:pPr>
              <w:pStyle w:val="MDPI42tablebody"/>
            </w:pPr>
            <w:r>
              <w:t>0.00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E601" w14:textId="77777777" w:rsidR="00264031" w:rsidRDefault="00264031" w:rsidP="00800467">
            <w:pPr>
              <w:pStyle w:val="MDPI42tablebody"/>
            </w:pPr>
            <w:r>
              <w:t>1.04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5C4E" w14:textId="77777777" w:rsidR="00264031" w:rsidRDefault="00264031" w:rsidP="00800467">
            <w:pPr>
              <w:pStyle w:val="MDPI42tablebody"/>
            </w:pPr>
            <w:r>
              <w:t>0.6376</w:t>
            </w:r>
          </w:p>
        </w:tc>
      </w:tr>
      <w:tr w:rsidR="00264031" w14:paraId="448080AE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511C85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FFBA5" w14:textId="77777777" w:rsidR="00264031" w:rsidRDefault="00264031" w:rsidP="00800467">
            <w:pPr>
              <w:pStyle w:val="MDPI42tablebody"/>
            </w:pPr>
            <w:r>
              <w:t>Cyst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5E745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255A" w14:textId="77777777" w:rsidR="00264031" w:rsidRDefault="00264031" w:rsidP="00800467">
            <w:pPr>
              <w:pStyle w:val="MDPI42tablebody"/>
            </w:pPr>
            <w:r>
              <w:t>0.00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94A9" w14:textId="77777777" w:rsidR="00264031" w:rsidRDefault="00264031" w:rsidP="00800467">
            <w:pPr>
              <w:pStyle w:val="MDPI42tablebody"/>
            </w:pPr>
            <w:r>
              <w:t>1.05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DC40" w14:textId="77777777" w:rsidR="00264031" w:rsidRDefault="00264031" w:rsidP="00800467">
            <w:pPr>
              <w:pStyle w:val="MDPI42tablebody"/>
            </w:pPr>
            <w:r>
              <w:t>0.6218</w:t>
            </w:r>
          </w:p>
        </w:tc>
      </w:tr>
      <w:tr w:rsidR="00264031" w14:paraId="0BF14414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0D56FC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D8BD" w14:textId="77777777" w:rsidR="00264031" w:rsidRDefault="00264031" w:rsidP="00800467">
            <w:pPr>
              <w:pStyle w:val="MDPI42tablebody"/>
            </w:pPr>
            <w:r>
              <w:t>5Z-Dodece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3A925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CCC27" w14:textId="77777777" w:rsidR="00264031" w:rsidRDefault="00264031" w:rsidP="00800467">
            <w:pPr>
              <w:pStyle w:val="MDPI42tablebody"/>
            </w:pPr>
            <w:r>
              <w:t>0.00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0DA99" w14:textId="77777777" w:rsidR="00264031" w:rsidRDefault="00264031" w:rsidP="00800467">
            <w:pPr>
              <w:pStyle w:val="MDPI42tablebody"/>
            </w:pPr>
            <w:r>
              <w:t>1.10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DEAC" w14:textId="77777777" w:rsidR="00264031" w:rsidRDefault="00264031" w:rsidP="00800467">
            <w:pPr>
              <w:pStyle w:val="MDPI42tablebody"/>
            </w:pPr>
            <w:r>
              <w:t>0.6017</w:t>
            </w:r>
          </w:p>
        </w:tc>
      </w:tr>
      <w:tr w:rsidR="00264031" w14:paraId="22BF66E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1CD73B4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CA253" w14:textId="77777777" w:rsidR="00264031" w:rsidRDefault="00264031" w:rsidP="00800467">
            <w:pPr>
              <w:pStyle w:val="MDPI42tablebody"/>
            </w:pPr>
            <w:r>
              <w:t>9E-tetradece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C0D24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E064" w14:textId="77777777" w:rsidR="00264031" w:rsidRDefault="00264031" w:rsidP="00800467">
            <w:pPr>
              <w:pStyle w:val="MDPI42tablebody"/>
            </w:pPr>
            <w:r>
              <w:t>0.0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D43A4" w14:textId="77777777" w:rsidR="00264031" w:rsidRDefault="00264031" w:rsidP="00800467">
            <w:pPr>
              <w:pStyle w:val="MDPI42tablebody"/>
            </w:pPr>
            <w:r>
              <w:t>1.15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8EE01" w14:textId="77777777" w:rsidR="00264031" w:rsidRDefault="00264031" w:rsidP="00800467">
            <w:pPr>
              <w:pStyle w:val="MDPI42tablebody"/>
            </w:pPr>
            <w:r>
              <w:t>0.5426</w:t>
            </w:r>
          </w:p>
        </w:tc>
      </w:tr>
      <w:tr w:rsidR="00264031" w14:paraId="66A6DF2C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DC14F2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C5E02" w14:textId="77777777" w:rsidR="00264031" w:rsidRDefault="00264031" w:rsidP="00800467">
            <w:pPr>
              <w:pStyle w:val="MDPI42tablebody"/>
            </w:pPr>
            <w:r>
              <w:t>Ole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F4140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71BDF" w14:textId="77777777" w:rsidR="00264031" w:rsidRDefault="00264031" w:rsidP="00800467">
            <w:pPr>
              <w:pStyle w:val="MDPI42tablebody"/>
            </w:pPr>
            <w:r>
              <w:t>0.00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423A" w14:textId="77777777" w:rsidR="00264031" w:rsidRDefault="00264031" w:rsidP="00800467">
            <w:pPr>
              <w:pStyle w:val="MDPI42tablebody"/>
            </w:pPr>
            <w:r>
              <w:t>1.09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AB3F6" w14:textId="77777777" w:rsidR="00264031" w:rsidRDefault="00264031" w:rsidP="00800467">
            <w:pPr>
              <w:pStyle w:val="MDPI42tablebody"/>
            </w:pPr>
            <w:r>
              <w:t>0.5418</w:t>
            </w:r>
          </w:p>
        </w:tc>
      </w:tr>
      <w:tr w:rsidR="00264031" w14:paraId="54C158E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ACC9006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4BE0562" w14:textId="77777777" w:rsidR="00264031" w:rsidRDefault="00264031" w:rsidP="00800467">
            <w:pPr>
              <w:pStyle w:val="MDPI42tablebody"/>
            </w:pPr>
            <w:r>
              <w:t>IPA</w:t>
            </w:r>
          </w:p>
        </w:tc>
        <w:tc>
          <w:tcPr>
            <w:tcW w:w="1323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8E133DB" w14:textId="77777777" w:rsidR="00264031" w:rsidRDefault="00264031" w:rsidP="00800467">
            <w:pPr>
              <w:pStyle w:val="MDPI42tablebody"/>
            </w:pPr>
            <w:r>
              <w:t>Indoles</w:t>
            </w:r>
          </w:p>
        </w:tc>
        <w:tc>
          <w:tcPr>
            <w:tcW w:w="431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28F1553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631F6E9" w14:textId="77777777" w:rsidR="00264031" w:rsidRDefault="00264031" w:rsidP="00800467">
            <w:pPr>
              <w:pStyle w:val="MDPI42tablebody"/>
            </w:pPr>
            <w:r>
              <w:t>1.9286</w:t>
            </w:r>
          </w:p>
        </w:tc>
        <w:tc>
          <w:tcPr>
            <w:tcW w:w="44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45D9EF62" w14:textId="77777777" w:rsidR="00264031" w:rsidRDefault="00264031" w:rsidP="00800467">
            <w:pPr>
              <w:pStyle w:val="MDPI42tablebody"/>
            </w:pPr>
            <w:r>
              <w:t>0.1427</w:t>
            </w:r>
          </w:p>
        </w:tc>
      </w:tr>
      <w:tr w:rsidR="00264031" w14:paraId="3AE00EFE" w14:textId="77777777" w:rsidTr="00264031">
        <w:trPr>
          <w:trHeight w:val="20"/>
          <w:jc w:val="center"/>
        </w:trPr>
        <w:tc>
          <w:tcPr>
            <w:tcW w:w="546" w:type="pct"/>
            <w:vMerge w:val="restart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187D12CE" w14:textId="77777777" w:rsidR="00264031" w:rsidRDefault="00264031" w:rsidP="00800467">
            <w:pPr>
              <w:pStyle w:val="MDPI42tablebody"/>
            </w:pPr>
            <w:r>
              <w:t>Down-</w:t>
            </w:r>
          </w:p>
          <w:p w14:paraId="11471DBD" w14:textId="77777777" w:rsidR="00264031" w:rsidRDefault="00264031" w:rsidP="00800467">
            <w:pPr>
              <w:pStyle w:val="MDPI42tablebody"/>
            </w:pPr>
            <w:r>
              <w:t>regulated</w:t>
            </w:r>
          </w:p>
        </w:tc>
        <w:tc>
          <w:tcPr>
            <w:tcW w:w="17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C9846" w14:textId="77777777" w:rsidR="00264031" w:rsidRDefault="00264031" w:rsidP="00800467">
            <w:pPr>
              <w:pStyle w:val="MDPI42tablebody"/>
            </w:pPr>
            <w:r>
              <w:t>DHA</w:t>
            </w:r>
          </w:p>
        </w:tc>
        <w:tc>
          <w:tcPr>
            <w:tcW w:w="132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B39C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3D05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69806" w14:textId="77777777" w:rsidR="00264031" w:rsidRDefault="00264031" w:rsidP="00800467">
            <w:pPr>
              <w:pStyle w:val="MDPI42tablebody"/>
            </w:pPr>
            <w:r>
              <w:t>0.4853</w:t>
            </w:r>
          </w:p>
        </w:tc>
        <w:tc>
          <w:tcPr>
            <w:tcW w:w="44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2E24B" w14:textId="77777777" w:rsidR="00264031" w:rsidRDefault="00264031" w:rsidP="00800467">
            <w:pPr>
              <w:pStyle w:val="MDPI42tablebody"/>
            </w:pPr>
            <w:r>
              <w:t>3.1759</w:t>
            </w:r>
          </w:p>
        </w:tc>
      </w:tr>
      <w:tr w:rsidR="00264031" w14:paraId="583FE27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AC0583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37E7" w14:textId="77777777" w:rsidR="00264031" w:rsidRDefault="00264031" w:rsidP="00800467">
            <w:pPr>
              <w:pStyle w:val="MDPI42tablebody"/>
            </w:pPr>
            <w:r>
              <w:t>alpha-Aminobuty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94D11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E6F34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D231" w14:textId="77777777" w:rsidR="00264031" w:rsidRDefault="00264031" w:rsidP="00800467">
            <w:pPr>
              <w:pStyle w:val="MDPI42tablebody"/>
            </w:pPr>
            <w:r>
              <w:t>0.68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87366" w14:textId="77777777" w:rsidR="00264031" w:rsidRDefault="00264031" w:rsidP="00800467">
            <w:pPr>
              <w:pStyle w:val="MDPI42tablebody"/>
            </w:pPr>
            <w:r>
              <w:t>2.8523</w:t>
            </w:r>
          </w:p>
        </w:tc>
      </w:tr>
      <w:tr w:rsidR="00264031" w14:paraId="68CF08AC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E034AB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14F80" w14:textId="77777777" w:rsidR="00264031" w:rsidRDefault="00264031" w:rsidP="00800467">
            <w:pPr>
              <w:pStyle w:val="MDPI42tablebody"/>
            </w:pPr>
            <w:r>
              <w:t>EPA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B100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1C1F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CA46" w14:textId="77777777" w:rsidR="00264031" w:rsidRDefault="00264031" w:rsidP="00800467">
            <w:pPr>
              <w:pStyle w:val="MDPI42tablebody"/>
            </w:pPr>
            <w:r>
              <w:t>0.74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DA065" w14:textId="77777777" w:rsidR="00264031" w:rsidRDefault="00264031" w:rsidP="00800467">
            <w:pPr>
              <w:pStyle w:val="MDPI42tablebody"/>
            </w:pPr>
            <w:r>
              <w:t>2.8353</w:t>
            </w:r>
          </w:p>
        </w:tc>
      </w:tr>
      <w:tr w:rsidR="00264031" w14:paraId="35817BF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8CA15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6BEA1" w14:textId="77777777" w:rsidR="00264031" w:rsidRDefault="00264031" w:rsidP="00800467">
            <w:pPr>
              <w:pStyle w:val="MDPI42tablebody"/>
            </w:pPr>
            <w:r>
              <w:t>Creat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C0486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660F2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FCB3" w14:textId="77777777" w:rsidR="00264031" w:rsidRDefault="00264031" w:rsidP="00800467">
            <w:pPr>
              <w:pStyle w:val="MDPI42tablebody"/>
            </w:pPr>
            <w:r>
              <w:t>0.63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6898" w14:textId="77777777" w:rsidR="00264031" w:rsidRDefault="00264031" w:rsidP="00800467">
            <w:pPr>
              <w:pStyle w:val="MDPI42tablebody"/>
            </w:pPr>
            <w:r>
              <w:t>2.8094</w:t>
            </w:r>
          </w:p>
        </w:tc>
      </w:tr>
      <w:tr w:rsidR="00264031" w14:paraId="79FF455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7C959B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438F9" w14:textId="77777777" w:rsidR="00264031" w:rsidRDefault="00264031" w:rsidP="00800467">
            <w:pPr>
              <w:pStyle w:val="MDPI42tablebody"/>
            </w:pPr>
            <w:r>
              <w:t>2-Hydroxybutyr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A5DE1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06E21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DEFAE" w14:textId="77777777" w:rsidR="00264031" w:rsidRDefault="00264031" w:rsidP="00800467">
            <w:pPr>
              <w:pStyle w:val="MDPI42tablebody"/>
            </w:pPr>
            <w:r>
              <w:t>0.76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0E49E" w14:textId="77777777" w:rsidR="00264031" w:rsidRDefault="00264031" w:rsidP="00800467">
            <w:pPr>
              <w:pStyle w:val="MDPI42tablebody"/>
            </w:pPr>
            <w:r>
              <w:t>2.1754</w:t>
            </w:r>
          </w:p>
        </w:tc>
      </w:tr>
      <w:tr w:rsidR="00264031" w14:paraId="7F75DBAD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14AA9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170D9" w14:textId="77777777" w:rsidR="00264031" w:rsidRDefault="00264031" w:rsidP="00800467">
            <w:pPr>
              <w:pStyle w:val="MDPI42tablebody"/>
            </w:pPr>
            <w:proofErr w:type="spellStart"/>
            <w:r>
              <w:t>Isovaler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2F054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A828A" w14:textId="77777777" w:rsidR="00264031" w:rsidRDefault="00264031" w:rsidP="00800467">
            <w:pPr>
              <w:pStyle w:val="MDPI42tablebody"/>
            </w:pPr>
            <w:r>
              <w:t>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E8834" w14:textId="77777777" w:rsidR="00264031" w:rsidRDefault="00264031" w:rsidP="00800467">
            <w:pPr>
              <w:pStyle w:val="MDPI42tablebody"/>
            </w:pPr>
            <w:r>
              <w:t>0.83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C02D8" w14:textId="77777777" w:rsidR="00264031" w:rsidRDefault="00264031" w:rsidP="00800467">
            <w:pPr>
              <w:pStyle w:val="MDPI42tablebody"/>
            </w:pPr>
            <w:r>
              <w:t>1.7152</w:t>
            </w:r>
          </w:p>
        </w:tc>
      </w:tr>
      <w:tr w:rsidR="00264031" w14:paraId="64ABD9FF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79796D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434EC" w14:textId="77777777" w:rsidR="00264031" w:rsidRDefault="00264031" w:rsidP="00800467">
            <w:pPr>
              <w:pStyle w:val="MDPI42tablebody"/>
            </w:pPr>
            <w:r>
              <w:t>2-Methylhexa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F11E7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D8C2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5E78" w14:textId="77777777" w:rsidR="00264031" w:rsidRDefault="00264031" w:rsidP="00800467">
            <w:pPr>
              <w:pStyle w:val="MDPI42tablebody"/>
            </w:pPr>
            <w:r>
              <w:t>0.97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1330" w14:textId="77777777" w:rsidR="00264031" w:rsidRDefault="00264031" w:rsidP="00800467">
            <w:pPr>
              <w:pStyle w:val="MDPI42tablebody"/>
            </w:pPr>
            <w:r>
              <w:t>1.6599</w:t>
            </w:r>
          </w:p>
        </w:tc>
      </w:tr>
      <w:tr w:rsidR="00264031" w14:paraId="1CBE850A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D7095E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F2D0B" w14:textId="77777777" w:rsidR="00264031" w:rsidRDefault="00264031" w:rsidP="00800467">
            <w:pPr>
              <w:pStyle w:val="MDPI42tablebody"/>
            </w:pPr>
            <w:r>
              <w:t>4-Methylhexa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FED4A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181C" w14:textId="77777777" w:rsidR="00264031" w:rsidRDefault="00264031" w:rsidP="00800467">
            <w:pPr>
              <w:pStyle w:val="MDPI42tablebody"/>
            </w:pPr>
            <w:r>
              <w:t>0.01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B71F" w14:textId="77777777" w:rsidR="00264031" w:rsidRDefault="00264031" w:rsidP="00800467">
            <w:pPr>
              <w:pStyle w:val="MDPI42tablebody"/>
            </w:pPr>
            <w:r>
              <w:t>0.97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A0F01" w14:textId="77777777" w:rsidR="00264031" w:rsidRDefault="00264031" w:rsidP="00800467">
            <w:pPr>
              <w:pStyle w:val="MDPI42tablebody"/>
            </w:pPr>
            <w:r>
              <w:t>1.5967</w:t>
            </w:r>
          </w:p>
        </w:tc>
      </w:tr>
      <w:tr w:rsidR="00264031" w14:paraId="384810C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0284C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CD6AD" w14:textId="77777777" w:rsidR="00264031" w:rsidRDefault="00264031" w:rsidP="00800467">
            <w:pPr>
              <w:pStyle w:val="MDPI42tablebody"/>
            </w:pPr>
            <w:r>
              <w:t>1-Methylnicotinamid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ABE0" w14:textId="77777777" w:rsidR="00264031" w:rsidRDefault="00264031" w:rsidP="00800467">
            <w:pPr>
              <w:pStyle w:val="MDPI42tablebody"/>
            </w:pPr>
            <w:r>
              <w:t>Pyrid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821F" w14:textId="77777777" w:rsidR="00264031" w:rsidRDefault="00264031" w:rsidP="00800467">
            <w:pPr>
              <w:pStyle w:val="MDPI42tablebody"/>
            </w:pPr>
            <w:r>
              <w:t>0.00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6BF9F" w14:textId="77777777" w:rsidR="00264031" w:rsidRDefault="00264031" w:rsidP="00800467">
            <w:pPr>
              <w:pStyle w:val="MDPI42tablebody"/>
            </w:pPr>
            <w:r>
              <w:t>0.68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00DE" w14:textId="77777777" w:rsidR="00264031" w:rsidRDefault="00264031" w:rsidP="00800467">
            <w:pPr>
              <w:pStyle w:val="MDPI42tablebody"/>
            </w:pPr>
            <w:r>
              <w:t>1.5303</w:t>
            </w:r>
          </w:p>
        </w:tc>
      </w:tr>
      <w:tr w:rsidR="00264031" w14:paraId="548EA3B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B86AC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1407" w14:textId="77777777" w:rsidR="00264031" w:rsidRDefault="00264031" w:rsidP="00800467">
            <w:pPr>
              <w:pStyle w:val="MDPI42tablebody"/>
            </w:pPr>
            <w:r>
              <w:t>Phenylacet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126EF" w14:textId="77777777" w:rsidR="00264031" w:rsidRDefault="00264031" w:rsidP="00800467">
            <w:pPr>
              <w:pStyle w:val="MDPI42tablebody"/>
            </w:pPr>
            <w:r>
              <w:t>Benzeno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893A" w14:textId="77777777" w:rsidR="00264031" w:rsidRDefault="00264031" w:rsidP="00800467">
            <w:pPr>
              <w:pStyle w:val="MDPI42tablebody"/>
            </w:pPr>
            <w:r>
              <w:t>0.00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026DA" w14:textId="77777777" w:rsidR="00264031" w:rsidRDefault="00264031" w:rsidP="00800467">
            <w:pPr>
              <w:pStyle w:val="MDPI42tablebody"/>
            </w:pPr>
            <w:r>
              <w:t>0.70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F3630" w14:textId="77777777" w:rsidR="00264031" w:rsidRDefault="00264031" w:rsidP="00800467">
            <w:pPr>
              <w:pStyle w:val="MDPI42tablebody"/>
            </w:pPr>
            <w:r>
              <w:t>1.4867</w:t>
            </w:r>
          </w:p>
        </w:tc>
      </w:tr>
      <w:tr w:rsidR="00264031" w14:paraId="2679D44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2C240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F44B6" w14:textId="77777777" w:rsidR="00264031" w:rsidRDefault="00264031" w:rsidP="00800467">
            <w:pPr>
              <w:pStyle w:val="MDPI42tablebody"/>
            </w:pPr>
            <w:r>
              <w:t>Phenylacetylglutam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D30E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B13B" w14:textId="77777777" w:rsidR="00264031" w:rsidRDefault="00264031" w:rsidP="00800467">
            <w:pPr>
              <w:pStyle w:val="MDPI42tablebody"/>
            </w:pPr>
            <w:r>
              <w:t>0.0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7E28C" w14:textId="77777777" w:rsidR="00264031" w:rsidRDefault="00264031" w:rsidP="00800467">
            <w:pPr>
              <w:pStyle w:val="MDPI42tablebody"/>
            </w:pPr>
            <w:r>
              <w:t>0.62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04F4" w14:textId="77777777" w:rsidR="00264031" w:rsidRDefault="00264031" w:rsidP="00800467">
            <w:pPr>
              <w:pStyle w:val="MDPI42tablebody"/>
            </w:pPr>
            <w:r>
              <w:t>1.3886</w:t>
            </w:r>
          </w:p>
        </w:tc>
      </w:tr>
      <w:tr w:rsidR="00264031" w14:paraId="2DC38508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AD1F7F2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1C951" w14:textId="77777777" w:rsidR="00264031" w:rsidRDefault="00264031" w:rsidP="00800467">
            <w:pPr>
              <w:pStyle w:val="MDPI42tablebody"/>
            </w:pPr>
            <w:proofErr w:type="spellStart"/>
            <w:r>
              <w:t>Stear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5106D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403EF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B599" w14:textId="77777777" w:rsidR="00264031" w:rsidRDefault="00264031" w:rsidP="00800467">
            <w:pPr>
              <w:pStyle w:val="MDPI42tablebody"/>
            </w:pPr>
            <w:r>
              <w:t>0.84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9D41" w14:textId="77777777" w:rsidR="00264031" w:rsidRDefault="00264031" w:rsidP="00800467">
            <w:pPr>
              <w:pStyle w:val="MDPI42tablebody"/>
            </w:pPr>
            <w:r>
              <w:t>1.3346</w:t>
            </w:r>
          </w:p>
        </w:tc>
      </w:tr>
      <w:tr w:rsidR="00264031" w14:paraId="7716E91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D34325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C7F9" w14:textId="77777777" w:rsidR="00264031" w:rsidRDefault="00264031" w:rsidP="00800467">
            <w:pPr>
              <w:pStyle w:val="MDPI42tablebody"/>
            </w:pPr>
            <w:r>
              <w:t>Glycol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B53A8" w14:textId="77777777" w:rsidR="00264031" w:rsidRDefault="00264031" w:rsidP="00800467">
            <w:pPr>
              <w:pStyle w:val="MDPI42tablebody"/>
            </w:pPr>
            <w:r>
              <w:t>Organic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51059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108A3" w14:textId="77777777" w:rsidR="00264031" w:rsidRDefault="00264031" w:rsidP="00800467">
            <w:pPr>
              <w:pStyle w:val="MDPI42tablebody"/>
            </w:pPr>
            <w:r>
              <w:t>0.79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3B0A" w14:textId="77777777" w:rsidR="00264031" w:rsidRDefault="00264031" w:rsidP="00800467">
            <w:pPr>
              <w:pStyle w:val="MDPI42tablebody"/>
            </w:pPr>
            <w:r>
              <w:t>1.301</w:t>
            </w:r>
          </w:p>
        </w:tc>
      </w:tr>
      <w:tr w:rsidR="00264031" w14:paraId="14F72F8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F80386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BF721" w14:textId="77777777" w:rsidR="00264031" w:rsidRDefault="00264031" w:rsidP="00800467">
            <w:pPr>
              <w:pStyle w:val="MDPI42tablebody"/>
            </w:pPr>
            <w:proofErr w:type="spellStart"/>
            <w:r>
              <w:t>Homocitrull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A9D1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3A871" w14:textId="77777777" w:rsidR="00264031" w:rsidRDefault="00264031" w:rsidP="00800467">
            <w:pPr>
              <w:pStyle w:val="MDPI42tablebody"/>
            </w:pPr>
            <w:r>
              <w:t>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D801" w14:textId="77777777" w:rsidR="00264031" w:rsidRDefault="00264031" w:rsidP="00800467">
            <w:pPr>
              <w:pStyle w:val="MDPI42tablebody"/>
            </w:pPr>
            <w:r>
              <w:t>0.88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8A036" w14:textId="77777777" w:rsidR="00264031" w:rsidRDefault="00264031" w:rsidP="00800467">
            <w:pPr>
              <w:pStyle w:val="MDPI42tablebody"/>
            </w:pPr>
            <w:r>
              <w:t>1.2126</w:t>
            </w:r>
          </w:p>
        </w:tc>
      </w:tr>
      <w:tr w:rsidR="00264031" w14:paraId="5BA5952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E63350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80E5" w14:textId="77777777" w:rsidR="00264031" w:rsidRDefault="00264031" w:rsidP="00800467">
            <w:pPr>
              <w:pStyle w:val="MDPI42tablebody"/>
            </w:pPr>
            <w:proofErr w:type="spellStart"/>
            <w:r>
              <w:t>Glutar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C9C32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0FD2F" w14:textId="77777777" w:rsidR="00264031" w:rsidRDefault="00264031" w:rsidP="00800467">
            <w:pPr>
              <w:pStyle w:val="MDPI42tablebody"/>
            </w:pPr>
            <w:r>
              <w:t>&lt;0.0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DD7CE" w14:textId="77777777" w:rsidR="00264031" w:rsidRDefault="00264031" w:rsidP="00800467">
            <w:pPr>
              <w:pStyle w:val="MDPI42tablebody"/>
            </w:pPr>
            <w:r>
              <w:t>0.85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CA9D" w14:textId="77777777" w:rsidR="00264031" w:rsidRDefault="00264031" w:rsidP="00800467">
            <w:pPr>
              <w:pStyle w:val="MDPI42tablebody"/>
            </w:pPr>
            <w:r>
              <w:t>1.1339</w:t>
            </w:r>
          </w:p>
        </w:tc>
      </w:tr>
      <w:tr w:rsidR="00264031" w14:paraId="00F3161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A586BEF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19D72" w14:textId="77777777" w:rsidR="00264031" w:rsidRDefault="00264031" w:rsidP="00800467">
            <w:pPr>
              <w:pStyle w:val="MDPI42tablebody"/>
            </w:pPr>
            <w:r>
              <w:t>10Z-Heptadece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1EE5C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2385C" w14:textId="77777777" w:rsidR="00264031" w:rsidRDefault="00264031" w:rsidP="00800467">
            <w:pPr>
              <w:pStyle w:val="MDPI42tablebody"/>
            </w:pPr>
            <w:r>
              <w:t>0.01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8DB58" w14:textId="77777777" w:rsidR="00264031" w:rsidRDefault="00264031" w:rsidP="00800467">
            <w:pPr>
              <w:pStyle w:val="MDPI42tablebody"/>
            </w:pPr>
            <w:r>
              <w:t>0.85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821B" w14:textId="77777777" w:rsidR="00264031" w:rsidRDefault="00264031" w:rsidP="00800467">
            <w:pPr>
              <w:pStyle w:val="MDPI42tablebody"/>
            </w:pPr>
            <w:r>
              <w:t>1.0983</w:t>
            </w:r>
          </w:p>
        </w:tc>
      </w:tr>
      <w:tr w:rsidR="00264031" w14:paraId="110CFD35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A2058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B0235" w14:textId="77777777" w:rsidR="00264031" w:rsidRDefault="00264031" w:rsidP="00800467">
            <w:pPr>
              <w:pStyle w:val="MDPI42tablebody"/>
            </w:pPr>
            <w:proofErr w:type="spellStart"/>
            <w:r>
              <w:t>Propionylcarnit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07B65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7C1A" w14:textId="77777777" w:rsidR="00264031" w:rsidRDefault="00264031" w:rsidP="00800467">
            <w:pPr>
              <w:pStyle w:val="MDPI42tablebody"/>
            </w:pPr>
            <w:r>
              <w:t>0.14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7C3F1" w14:textId="77777777" w:rsidR="00264031" w:rsidRDefault="00264031" w:rsidP="00800467">
            <w:pPr>
              <w:pStyle w:val="MDPI42tablebody"/>
            </w:pPr>
            <w:r>
              <w:t>0.96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4E4DD" w14:textId="77777777" w:rsidR="00264031" w:rsidRDefault="00264031" w:rsidP="00800467">
            <w:pPr>
              <w:pStyle w:val="MDPI42tablebody"/>
            </w:pPr>
            <w:r>
              <w:t>1.0644</w:t>
            </w:r>
          </w:p>
        </w:tc>
      </w:tr>
      <w:tr w:rsidR="00264031" w14:paraId="663FBCF8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5A84BD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32020" w14:textId="77777777" w:rsidR="00264031" w:rsidRDefault="00264031" w:rsidP="00800467">
            <w:pPr>
              <w:pStyle w:val="MDPI42tablebody"/>
            </w:pPr>
            <w:r>
              <w:t>Pentadecan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440D2" w14:textId="77777777" w:rsidR="00264031" w:rsidRDefault="00264031" w:rsidP="00800467">
            <w:pPr>
              <w:pStyle w:val="MDPI42tablebody"/>
            </w:pPr>
            <w:r>
              <w:t>Fatty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7FEC" w14:textId="77777777" w:rsidR="00264031" w:rsidRDefault="00264031" w:rsidP="00800467">
            <w:pPr>
              <w:pStyle w:val="MDPI42tablebody"/>
            </w:pPr>
            <w:r>
              <w:t>0.41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34D16" w14:textId="77777777" w:rsidR="00264031" w:rsidRDefault="00264031" w:rsidP="00800467">
            <w:pPr>
              <w:pStyle w:val="MDPI42tablebody"/>
            </w:pPr>
            <w:r>
              <w:t>0.92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1225A" w14:textId="77777777" w:rsidR="00264031" w:rsidRDefault="00264031" w:rsidP="00800467">
            <w:pPr>
              <w:pStyle w:val="MDPI42tablebody"/>
            </w:pPr>
            <w:r>
              <w:t>1.0527</w:t>
            </w:r>
          </w:p>
        </w:tc>
      </w:tr>
      <w:tr w:rsidR="00264031" w14:paraId="464E10E1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4173F9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F74B" w14:textId="77777777" w:rsidR="00264031" w:rsidRDefault="00264031" w:rsidP="00800467">
            <w:pPr>
              <w:pStyle w:val="MDPI42tablebody"/>
            </w:pPr>
            <w:r>
              <w:t>Carnit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B7F0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634CD" w14:textId="77777777" w:rsidR="00264031" w:rsidRDefault="00264031" w:rsidP="00800467">
            <w:pPr>
              <w:pStyle w:val="MDPI42tablebody"/>
            </w:pPr>
            <w:r>
              <w:t>0.00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624F" w14:textId="77777777" w:rsidR="00264031" w:rsidRDefault="00264031" w:rsidP="00800467">
            <w:pPr>
              <w:pStyle w:val="MDPI42tablebody"/>
            </w:pPr>
            <w:r>
              <w:t>0.94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2F44" w14:textId="77777777" w:rsidR="00264031" w:rsidRDefault="00264031" w:rsidP="00800467">
            <w:pPr>
              <w:pStyle w:val="MDPI42tablebody"/>
            </w:pPr>
            <w:r>
              <w:t>0.9815</w:t>
            </w:r>
          </w:p>
        </w:tc>
      </w:tr>
      <w:tr w:rsidR="00264031" w14:paraId="112A2A97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EA6506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767D" w14:textId="77777777" w:rsidR="00264031" w:rsidRDefault="00264031" w:rsidP="00800467">
            <w:pPr>
              <w:pStyle w:val="MDPI42tablebody"/>
            </w:pPr>
            <w:r>
              <w:t>Aminocaproic acid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750C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F2CD2" w14:textId="77777777" w:rsidR="00264031" w:rsidRDefault="00264031" w:rsidP="00800467">
            <w:pPr>
              <w:pStyle w:val="MDPI42tablebody"/>
            </w:pPr>
            <w:r>
              <w:t>0.00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737A6" w14:textId="77777777" w:rsidR="00264031" w:rsidRDefault="00264031" w:rsidP="00800467">
            <w:pPr>
              <w:pStyle w:val="MDPI42tablebody"/>
            </w:pPr>
            <w:r>
              <w:t>0.91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EC075" w14:textId="77777777" w:rsidR="00264031" w:rsidRDefault="00264031" w:rsidP="00800467">
            <w:pPr>
              <w:pStyle w:val="MDPI42tablebody"/>
            </w:pPr>
            <w:r>
              <w:t>0.9222</w:t>
            </w:r>
          </w:p>
        </w:tc>
      </w:tr>
      <w:tr w:rsidR="00264031" w14:paraId="3600DE0F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B08D6B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DFBF1" w14:textId="77777777" w:rsidR="00264031" w:rsidRDefault="00264031" w:rsidP="00800467">
            <w:pPr>
              <w:pStyle w:val="MDPI42tablebody"/>
            </w:pPr>
            <w:r>
              <w:t>Val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71D9F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84B22" w14:textId="77777777" w:rsidR="00264031" w:rsidRDefault="00264031" w:rsidP="00800467">
            <w:pPr>
              <w:pStyle w:val="MDPI42tablebody"/>
            </w:pPr>
            <w:r>
              <w:t>0.00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2041" w14:textId="77777777" w:rsidR="00264031" w:rsidRDefault="00264031" w:rsidP="00800467">
            <w:pPr>
              <w:pStyle w:val="MDPI42tablebody"/>
            </w:pPr>
            <w:r>
              <w:t>0.92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D53B3" w14:textId="77777777" w:rsidR="00264031" w:rsidRDefault="00264031" w:rsidP="00800467">
            <w:pPr>
              <w:pStyle w:val="MDPI42tablebody"/>
            </w:pPr>
            <w:r>
              <w:t>0.908</w:t>
            </w:r>
          </w:p>
        </w:tc>
      </w:tr>
      <w:tr w:rsidR="00264031" w14:paraId="61CBAE50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53ABCE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2ED2E" w14:textId="77777777" w:rsidR="00264031" w:rsidRDefault="00264031" w:rsidP="00800467">
            <w:pPr>
              <w:pStyle w:val="MDPI42tablebody"/>
            </w:pPr>
            <w:r>
              <w:t>2-Methylbutyroylcarnit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1D467" w14:textId="77777777" w:rsidR="00264031" w:rsidRDefault="00264031" w:rsidP="00800467">
            <w:pPr>
              <w:pStyle w:val="MDPI42tablebody"/>
            </w:pPr>
            <w:r>
              <w:t>Carnitin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E5353" w14:textId="77777777" w:rsidR="00264031" w:rsidRDefault="00264031" w:rsidP="00800467">
            <w:pPr>
              <w:pStyle w:val="MDPI42tablebody"/>
            </w:pPr>
            <w:r>
              <w:t>0.0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842C" w14:textId="77777777" w:rsidR="00264031" w:rsidRDefault="00264031" w:rsidP="00800467">
            <w:pPr>
              <w:pStyle w:val="MDPI42tablebody"/>
            </w:pPr>
            <w:r>
              <w:t>0.85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E70D7" w14:textId="77777777" w:rsidR="00264031" w:rsidRDefault="00264031" w:rsidP="00800467">
            <w:pPr>
              <w:pStyle w:val="MDPI42tablebody"/>
            </w:pPr>
            <w:r>
              <w:t>0.8823</w:t>
            </w:r>
          </w:p>
        </w:tc>
      </w:tr>
      <w:tr w:rsidR="00264031" w14:paraId="2975CA68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EB1478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1E88" w14:textId="77777777" w:rsidR="00264031" w:rsidRDefault="00264031" w:rsidP="00800467">
            <w:pPr>
              <w:pStyle w:val="MDPI42tablebody"/>
            </w:pPr>
            <w:r>
              <w:t>Lysin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90034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9898" w14:textId="77777777" w:rsidR="00264031" w:rsidRDefault="00264031" w:rsidP="00800467">
            <w:pPr>
              <w:pStyle w:val="MDPI42tablebody"/>
            </w:pPr>
            <w:r>
              <w:t>0.00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C08F" w14:textId="77777777" w:rsidR="00264031" w:rsidRDefault="00264031" w:rsidP="00800467">
            <w:pPr>
              <w:pStyle w:val="MDPI42tablebody"/>
            </w:pPr>
            <w:r>
              <w:t>0.90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AF069" w14:textId="77777777" w:rsidR="00264031" w:rsidRDefault="00264031" w:rsidP="00800467">
            <w:pPr>
              <w:pStyle w:val="MDPI42tablebody"/>
            </w:pPr>
            <w:r>
              <w:t>0.8257</w:t>
            </w:r>
          </w:p>
        </w:tc>
      </w:tr>
      <w:tr w:rsidR="00264031" w14:paraId="3F4F098B" w14:textId="77777777" w:rsidTr="00264031">
        <w:trPr>
          <w:trHeight w:val="20"/>
          <w:jc w:val="center"/>
        </w:trPr>
        <w:tc>
          <w:tcPr>
            <w:tcW w:w="5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2BE97" w14:textId="77777777" w:rsidR="00264031" w:rsidRDefault="00264031" w:rsidP="00800467">
            <w:pPr>
              <w:pStyle w:val="MDPI42tablebody"/>
            </w:pP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67348" w14:textId="77777777" w:rsidR="00264031" w:rsidRDefault="00264031" w:rsidP="00800467">
            <w:pPr>
              <w:pStyle w:val="MDPI42tablebody"/>
            </w:pPr>
            <w:proofErr w:type="spellStart"/>
            <w:r>
              <w:t>Acetylglycine</w:t>
            </w:r>
            <w:proofErr w:type="spellEnd"/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1757C" w14:textId="77777777" w:rsidR="00264031" w:rsidRDefault="00264031" w:rsidP="00800467">
            <w:pPr>
              <w:pStyle w:val="MDPI42tablebody"/>
            </w:pPr>
            <w:r>
              <w:t>Amino Acid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B4F834" w14:textId="77777777" w:rsidR="00264031" w:rsidRDefault="00264031" w:rsidP="00800467">
            <w:pPr>
              <w:pStyle w:val="MDPI42tablebody"/>
            </w:pPr>
            <w:r>
              <w:t>0.00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2BAC7" w14:textId="77777777" w:rsidR="00264031" w:rsidRDefault="00264031" w:rsidP="00800467">
            <w:pPr>
              <w:pStyle w:val="MDPI42tablebody"/>
            </w:pPr>
            <w:r>
              <w:t>0.914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466F7" w14:textId="77777777" w:rsidR="00264031" w:rsidRDefault="00264031" w:rsidP="00800467">
            <w:pPr>
              <w:pStyle w:val="MDPI42tablebody"/>
            </w:pPr>
            <w:r>
              <w:t>0.4503</w:t>
            </w:r>
          </w:p>
        </w:tc>
      </w:tr>
    </w:tbl>
    <w:p w14:paraId="562DDE0E" w14:textId="77777777" w:rsidR="00264031" w:rsidRDefault="00264031" w:rsidP="00264031">
      <w:pPr>
        <w:pStyle w:val="MDPI43tablefooter"/>
        <w:ind w:left="0"/>
      </w:pPr>
      <w:r>
        <w:t xml:space="preserve">Abbreviations: GLCA, glycolithocholic acid; GHCA, glycohyocholic acid; GCDCA, glycochenodeoxycholic acid; GCA, </w:t>
      </w:r>
      <w:proofErr w:type="spellStart"/>
      <w:r>
        <w:t>glycocholicacid</w:t>
      </w:r>
      <w:proofErr w:type="spellEnd"/>
      <w:r>
        <w:t>; IPA, indolepropionic acid; DHA, docosahexaenoic acid; EPA, eicosapentaenoic acid; FC, fold change; VIP, variable importance in the projection.</w:t>
      </w:r>
    </w:p>
    <w:p w14:paraId="5C9E4FDB" w14:textId="77777777" w:rsidR="00517E80" w:rsidRDefault="00517E80"/>
    <w:sectPr w:rsidR="00517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31"/>
    <w:rsid w:val="00023841"/>
    <w:rsid w:val="0002678D"/>
    <w:rsid w:val="0002692C"/>
    <w:rsid w:val="00047C4A"/>
    <w:rsid w:val="000A5101"/>
    <w:rsid w:val="000B2834"/>
    <w:rsid w:val="000C016E"/>
    <w:rsid w:val="00104ACD"/>
    <w:rsid w:val="00174EF3"/>
    <w:rsid w:val="001E014A"/>
    <w:rsid w:val="00213201"/>
    <w:rsid w:val="002254FE"/>
    <w:rsid w:val="00240082"/>
    <w:rsid w:val="002427B0"/>
    <w:rsid w:val="0024794F"/>
    <w:rsid w:val="00261957"/>
    <w:rsid w:val="00264031"/>
    <w:rsid w:val="0035690A"/>
    <w:rsid w:val="003D5017"/>
    <w:rsid w:val="004C6E8D"/>
    <w:rsid w:val="00517E80"/>
    <w:rsid w:val="00536900"/>
    <w:rsid w:val="005F5002"/>
    <w:rsid w:val="00613077"/>
    <w:rsid w:val="00627B58"/>
    <w:rsid w:val="006A150C"/>
    <w:rsid w:val="007770CF"/>
    <w:rsid w:val="008705E6"/>
    <w:rsid w:val="008B051C"/>
    <w:rsid w:val="00904DCD"/>
    <w:rsid w:val="00931CB4"/>
    <w:rsid w:val="00947C1A"/>
    <w:rsid w:val="009879EF"/>
    <w:rsid w:val="00A100B9"/>
    <w:rsid w:val="00A64881"/>
    <w:rsid w:val="00B27504"/>
    <w:rsid w:val="00B71D0A"/>
    <w:rsid w:val="00BD3D90"/>
    <w:rsid w:val="00BD554C"/>
    <w:rsid w:val="00C344E7"/>
    <w:rsid w:val="00CC2CD6"/>
    <w:rsid w:val="00E44DA0"/>
    <w:rsid w:val="00EB1B60"/>
    <w:rsid w:val="00EE07A2"/>
    <w:rsid w:val="00EE5DA5"/>
    <w:rsid w:val="00EF0260"/>
    <w:rsid w:val="00F02147"/>
    <w:rsid w:val="00F5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CCDCE"/>
  <w15:chartTrackingRefBased/>
  <w15:docId w15:val="{C32419F5-CA7B-FA42-AA85-10077D22C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031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4031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4031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4031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031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4031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4031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4031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4031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4031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40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4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4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0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40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40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40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40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40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403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4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403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40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4031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40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4031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640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403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40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4031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26403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26403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26403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 yao</dc:creator>
  <cp:keywords/>
  <dc:description/>
  <cp:lastModifiedBy>die yao</cp:lastModifiedBy>
  <cp:revision>1</cp:revision>
  <dcterms:created xsi:type="dcterms:W3CDTF">2025-05-21T11:59:00Z</dcterms:created>
  <dcterms:modified xsi:type="dcterms:W3CDTF">2025-05-21T12:00:00Z</dcterms:modified>
</cp:coreProperties>
</file>